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142EC" w14:textId="77777777" w:rsidR="002B4696" w:rsidRPr="002B4696" w:rsidRDefault="002B4696" w:rsidP="002B4696">
      <w:pPr>
        <w:jc w:val="both"/>
        <w:rPr>
          <w:rFonts w:ascii="Times New Roman" w:eastAsia="宋体" w:hAnsi="Times New Roman" w:cs="Times New Roman"/>
          <w:color w:val="0070C0"/>
          <w:spacing w:val="2"/>
          <w:kern w:val="0"/>
          <w:lang w:eastAsia="zh-CN"/>
          <w14:ligatures w14:val="none"/>
        </w:rPr>
      </w:pPr>
      <w:r w:rsidRPr="002B4696">
        <w:rPr>
          <w:rFonts w:ascii="Times New Roman" w:hAnsi="Times New Roman" w:cs="Times New Roman"/>
          <w:b/>
          <w:bCs/>
          <w:color w:val="0070C0"/>
          <w:lang w:eastAsia="zh-CN"/>
        </w:rPr>
        <w:t>Supplementary Table 1</w:t>
      </w:r>
      <w:r w:rsidRPr="002B4696">
        <w:rPr>
          <w:rFonts w:ascii="Times New Roman" w:hAnsi="Times New Roman" w:cs="Times New Roman"/>
          <w:color w:val="0070C0"/>
          <w:lang w:eastAsia="zh-CN"/>
        </w:rPr>
        <w:t>: pCR rates for each cycle group</w:t>
      </w:r>
    </w:p>
    <w:tbl>
      <w:tblPr>
        <w:tblStyle w:val="ae"/>
        <w:tblW w:w="4997" w:type="pct"/>
        <w:tblLook w:val="04A0" w:firstRow="1" w:lastRow="0" w:firstColumn="1" w:lastColumn="0" w:noHBand="0" w:noVBand="1"/>
      </w:tblPr>
      <w:tblGrid>
        <w:gridCol w:w="1509"/>
        <w:gridCol w:w="1636"/>
        <w:gridCol w:w="1556"/>
        <w:gridCol w:w="1232"/>
        <w:gridCol w:w="1243"/>
        <w:gridCol w:w="1125"/>
      </w:tblGrid>
      <w:tr w:rsidR="002B4696" w:rsidRPr="002B4696" w14:paraId="2EBDC2C9" w14:textId="77777777" w:rsidTr="0092687F">
        <w:trPr>
          <w:trHeight w:val="90"/>
        </w:trPr>
        <w:tc>
          <w:tcPr>
            <w:tcW w:w="8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E1094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b/>
                <w:bCs/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b/>
                <w:bCs/>
                <w:color w:val="0070C0"/>
                <w:szCs w:val="24"/>
                <w:lang w:val="en-US" w:eastAsia="zh-CN"/>
                <w14:ligatures w14:val="none"/>
              </w:rPr>
              <w:t>Treatment cycles</w:t>
            </w:r>
          </w:p>
        </w:tc>
        <w:tc>
          <w:tcPr>
            <w:tcW w:w="104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2D2BA7" w14:textId="77777777" w:rsidR="002B4696" w:rsidRPr="002B4696" w:rsidRDefault="002B4696" w:rsidP="0092687F">
            <w:pPr>
              <w:spacing w:after="0" w:line="240" w:lineRule="auto"/>
              <w:jc w:val="center"/>
              <w:rPr>
                <w:b/>
                <w:bCs/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b/>
                <w:bCs/>
                <w:color w:val="0070C0"/>
                <w:szCs w:val="24"/>
                <w:lang w:val="en-US" w:eastAsia="zh-CN"/>
                <w14:ligatures w14:val="none"/>
              </w:rPr>
              <w:t>pCR rates</w:t>
            </w:r>
          </w:p>
        </w:tc>
        <w:tc>
          <w:tcPr>
            <w:tcW w:w="7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F08E1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b/>
                <w:bCs/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b/>
                <w:bCs/>
                <w:color w:val="0070C0"/>
                <w:szCs w:val="24"/>
                <w:lang w:val="en-US" w:eastAsia="zh-CN"/>
                <w14:ligatures w14:val="none"/>
              </w:rPr>
              <w:t>non-pCR rates</w:t>
            </w:r>
          </w:p>
        </w:tc>
        <w:tc>
          <w:tcPr>
            <w:tcW w:w="7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88F6A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b/>
                <w:bCs/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b/>
                <w:bCs/>
                <w:color w:val="0070C0"/>
                <w:szCs w:val="24"/>
                <w:lang w:val="en-US" w:eastAsia="zh-CN"/>
                <w14:ligatures w14:val="none"/>
              </w:rPr>
              <w:t>Patient No. in each group</w:t>
            </w:r>
          </w:p>
        </w:tc>
        <w:tc>
          <w:tcPr>
            <w:tcW w:w="7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6C4CA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b/>
                <w:bCs/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b/>
                <w:bCs/>
                <w:color w:val="0070C0"/>
                <w:szCs w:val="24"/>
                <w:lang w:eastAsia="zh-CN"/>
                <w14:ligatures w14:val="none"/>
              </w:rPr>
              <w:t>Test Statistic</w:t>
            </w:r>
          </w:p>
        </w:tc>
        <w:tc>
          <w:tcPr>
            <w:tcW w:w="74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C460A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b/>
                <w:bCs/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b/>
                <w:bCs/>
                <w:color w:val="0070C0"/>
                <w:szCs w:val="24"/>
                <w:lang w:val="en-US" w:eastAsia="zh-CN"/>
                <w14:ligatures w14:val="none"/>
              </w:rPr>
              <w:t>P value</w:t>
            </w:r>
          </w:p>
        </w:tc>
      </w:tr>
      <w:tr w:rsidR="002B4696" w:rsidRPr="002B4696" w14:paraId="31E857F4" w14:textId="77777777" w:rsidTr="0092687F">
        <w:trPr>
          <w:trHeight w:val="90"/>
        </w:trPr>
        <w:tc>
          <w:tcPr>
            <w:tcW w:w="8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66F1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0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17A0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25 (23.81%)</w:t>
            </w:r>
          </w:p>
        </w:tc>
        <w:tc>
          <w:tcPr>
            <w:tcW w:w="7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4791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80(44.94%)</w:t>
            </w:r>
          </w:p>
        </w:tc>
        <w:tc>
          <w:tcPr>
            <w:tcW w:w="7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5AFC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105</w:t>
            </w:r>
          </w:p>
        </w:tc>
        <w:tc>
          <w:tcPr>
            <w:tcW w:w="7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487D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3.570</w:t>
            </w:r>
          </w:p>
        </w:tc>
        <w:tc>
          <w:tcPr>
            <w:tcW w:w="7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CC96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0.1678</w:t>
            </w:r>
          </w:p>
        </w:tc>
      </w:tr>
      <w:tr w:rsidR="002B4696" w:rsidRPr="002B4696" w14:paraId="3B924881" w14:textId="77777777" w:rsidTr="0092687F"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3012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F58D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40 (35.40%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0ABC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73(41.01%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B435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11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25996" w14:textId="77777777" w:rsidR="002B4696" w:rsidRPr="002B4696" w:rsidRDefault="002B4696" w:rsidP="0092687F">
            <w:pPr>
              <w:spacing w:after="0" w:line="240" w:lineRule="auto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39D31" w14:textId="77777777" w:rsidR="002B4696" w:rsidRPr="002B4696" w:rsidRDefault="002B4696" w:rsidP="0092687F">
            <w:pPr>
              <w:spacing w:after="0" w:line="240" w:lineRule="auto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</w:p>
        </w:tc>
      </w:tr>
      <w:tr w:rsidR="002B4696" w:rsidRPr="002B4696" w14:paraId="315B8FA2" w14:textId="77777777" w:rsidTr="0092687F">
        <w:tc>
          <w:tcPr>
            <w:tcW w:w="8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F43F5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62E316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12 (32.43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52A765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25(14.04%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09CDD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  <w:r w:rsidRPr="002B4696">
              <w:rPr>
                <w:color w:val="0070C0"/>
                <w:szCs w:val="24"/>
                <w:lang w:val="en-US" w:eastAsia="zh-CN"/>
                <w14:ligatures w14:val="none"/>
              </w:rPr>
              <w:t>3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82B0886" w14:textId="77777777" w:rsidR="002B4696" w:rsidRPr="002B4696" w:rsidRDefault="002B4696" w:rsidP="0092687F">
            <w:pPr>
              <w:spacing w:after="0" w:line="240" w:lineRule="auto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5F2DED5" w14:textId="77777777" w:rsidR="002B4696" w:rsidRPr="002B4696" w:rsidRDefault="002B4696" w:rsidP="0092687F">
            <w:pPr>
              <w:spacing w:after="0" w:line="240" w:lineRule="auto"/>
              <w:jc w:val="center"/>
              <w:rPr>
                <w:color w:val="0070C0"/>
                <w:szCs w:val="24"/>
                <w:lang w:val="en-US" w:eastAsia="zh-CN"/>
                <w14:ligatures w14:val="none"/>
              </w:rPr>
            </w:pPr>
          </w:p>
        </w:tc>
      </w:tr>
    </w:tbl>
    <w:p w14:paraId="09F40E6F" w14:textId="77777777" w:rsidR="00840E44" w:rsidRPr="002B4696" w:rsidRDefault="00840E44">
      <w:pPr>
        <w:rPr>
          <w:rFonts w:ascii="Times New Roman" w:hAnsi="Times New Roman" w:cs="Times New Roman"/>
          <w:lang w:eastAsia="zh-CN"/>
        </w:rPr>
      </w:pPr>
    </w:p>
    <w:p w14:paraId="7DB96C40" w14:textId="77777777" w:rsidR="002B4696" w:rsidRPr="002B4696" w:rsidRDefault="002B4696" w:rsidP="002B4696">
      <w:pPr>
        <w:jc w:val="both"/>
        <w:rPr>
          <w:rFonts w:ascii="Times New Roman" w:eastAsia="宋体" w:hAnsi="Times New Roman" w:cs="Times New Roman"/>
          <w:color w:val="0070C0"/>
          <w:spacing w:val="2"/>
          <w:kern w:val="0"/>
          <w:lang w:eastAsia="zh-CN"/>
          <w14:ligatures w14:val="none"/>
        </w:rPr>
      </w:pPr>
      <w:r w:rsidRPr="002B4696">
        <w:rPr>
          <w:rFonts w:ascii="Times New Roman" w:hAnsi="Times New Roman" w:cs="Times New Roman"/>
          <w:b/>
          <w:bCs/>
          <w:color w:val="0070C0"/>
          <w:lang w:eastAsia="zh-CN"/>
        </w:rPr>
        <w:t>Supplementary Table 2</w:t>
      </w:r>
      <w:r w:rsidRPr="002B4696">
        <w:rPr>
          <w:rFonts w:ascii="Times New Roman" w:hAnsi="Times New Roman" w:cs="Times New Roman"/>
          <w:color w:val="0070C0"/>
          <w:lang w:eastAsia="zh-CN"/>
        </w:rPr>
        <w:t>: Multivariable logistic regression for pCR</w:t>
      </w:r>
    </w:p>
    <w:tbl>
      <w:tblPr>
        <w:tblW w:w="4997" w:type="pct"/>
        <w:jc w:val="center"/>
        <w:tblLook w:val="04A0" w:firstRow="1" w:lastRow="0" w:firstColumn="1" w:lastColumn="0" w:noHBand="0" w:noVBand="1"/>
      </w:tblPr>
      <w:tblGrid>
        <w:gridCol w:w="2724"/>
        <w:gridCol w:w="1078"/>
        <w:gridCol w:w="1552"/>
        <w:gridCol w:w="1552"/>
        <w:gridCol w:w="1395"/>
      </w:tblGrid>
      <w:tr w:rsidR="002B4696" w:rsidRPr="002B4696" w14:paraId="158007E5" w14:textId="77777777" w:rsidTr="0092687F">
        <w:trPr>
          <w:tblHeader/>
          <w:jc w:val="center"/>
        </w:trPr>
        <w:tc>
          <w:tcPr>
            <w:tcW w:w="163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C57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Term</w:t>
            </w:r>
          </w:p>
        </w:tc>
        <w:tc>
          <w:tcPr>
            <w:tcW w:w="6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52F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OR</w:t>
            </w:r>
          </w:p>
        </w:tc>
        <w:tc>
          <w:tcPr>
            <w:tcW w:w="93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DD6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CI.Lower</w:t>
            </w:r>
          </w:p>
        </w:tc>
        <w:tc>
          <w:tcPr>
            <w:tcW w:w="93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66F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CI.Upper</w:t>
            </w:r>
          </w:p>
        </w:tc>
        <w:tc>
          <w:tcPr>
            <w:tcW w:w="8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4A6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P value</w:t>
            </w:r>
          </w:p>
        </w:tc>
      </w:tr>
      <w:tr w:rsidR="002B4696" w:rsidRPr="002B4696" w14:paraId="53EADBB1" w14:textId="77777777" w:rsidTr="0092687F">
        <w:trPr>
          <w:jc w:val="center"/>
        </w:trPr>
        <w:tc>
          <w:tcPr>
            <w:tcW w:w="16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91C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(Intercept)</w:t>
            </w:r>
          </w:p>
        </w:tc>
        <w:tc>
          <w:tcPr>
            <w:tcW w:w="6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E12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309</w:t>
            </w:r>
          </w:p>
        </w:tc>
        <w:tc>
          <w:tcPr>
            <w:tcW w:w="9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22E1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18</w:t>
            </w:r>
          </w:p>
        </w:tc>
        <w:tc>
          <w:tcPr>
            <w:tcW w:w="9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679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5.175</w:t>
            </w:r>
          </w:p>
        </w:tc>
        <w:tc>
          <w:tcPr>
            <w:tcW w:w="8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F4A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415</w:t>
            </w:r>
          </w:p>
        </w:tc>
      </w:tr>
      <w:tr w:rsidR="002B4696" w:rsidRPr="002B4696" w14:paraId="61ADE6D7" w14:textId="77777777" w:rsidTr="0092687F">
        <w:trPr>
          <w:jc w:val="center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044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Treatment cycles -</w:t>
            </w:r>
            <w:r w:rsidRPr="002B4696">
              <w:rPr>
                <w:rFonts w:ascii="Times New Roman" w:hAnsi="Times New Roman" w:cs="Times New Roman"/>
                <w:color w:val="0070C0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A547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53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4894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28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609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98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9250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48*</w:t>
            </w:r>
          </w:p>
        </w:tc>
      </w:tr>
      <w:tr w:rsidR="002B4696" w:rsidRPr="002B4696" w14:paraId="3703C8D2" w14:textId="77777777" w:rsidTr="0092687F">
        <w:trPr>
          <w:jc w:val="center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D9E8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Treatment cycles -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73B0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58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EFF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25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7779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39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454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218</w:t>
            </w:r>
          </w:p>
        </w:tc>
      </w:tr>
      <w:tr w:rsidR="002B4696" w:rsidRPr="002B4696" w14:paraId="2B54FE4D" w14:textId="77777777" w:rsidTr="0092687F">
        <w:trPr>
          <w:jc w:val="center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03F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Surgery</w:t>
            </w:r>
            <w:r w:rsidRPr="002B4696">
              <w:rPr>
                <w:rFonts w:ascii="Times New Roman" w:hAnsi="Times New Roman" w:cs="Times New Roman"/>
                <w:color w:val="0070C0"/>
              </w:rPr>
              <w:t xml:space="preserve"> long-interva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24B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32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D7D77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71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F0C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.42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FFF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370</w:t>
            </w:r>
          </w:p>
        </w:tc>
      </w:tr>
      <w:tr w:rsidR="002B4696" w:rsidRPr="002B4696" w14:paraId="78B409F5" w14:textId="77777777" w:rsidTr="0092687F">
        <w:trPr>
          <w:jc w:val="center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C99B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A</w:t>
            </w:r>
            <w:r w:rsidRPr="002B4696">
              <w:rPr>
                <w:rFonts w:ascii="Times New Roman" w:hAnsi="Times New Roman" w:cs="Times New Roman"/>
                <w:color w:val="0070C0"/>
              </w:rPr>
              <w:t>g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15E0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02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82C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98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90E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06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2B1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312</w:t>
            </w:r>
          </w:p>
        </w:tc>
      </w:tr>
      <w:tr w:rsidR="002B4696" w:rsidRPr="002B4696" w14:paraId="0EF249FB" w14:textId="77777777" w:rsidTr="0092687F">
        <w:trPr>
          <w:jc w:val="center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F3A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S</w:t>
            </w:r>
            <w:r w:rsidRPr="002B4696">
              <w:rPr>
                <w:rFonts w:ascii="Times New Roman" w:hAnsi="Times New Roman" w:cs="Times New Roman"/>
                <w:color w:val="0070C0"/>
              </w:rPr>
              <w:t>e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x-femal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9DB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83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6BD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44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4369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6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F12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585</w:t>
            </w:r>
          </w:p>
        </w:tc>
      </w:tr>
      <w:tr w:rsidR="002B4696" w:rsidRPr="002B4696" w14:paraId="040D1855" w14:textId="77777777" w:rsidTr="0092687F">
        <w:trPr>
          <w:jc w:val="center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D49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T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stage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cT3-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47E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.14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491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14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1AB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4.00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D5E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17*</w:t>
            </w:r>
          </w:p>
        </w:tc>
      </w:tr>
      <w:tr w:rsidR="002B4696" w:rsidRPr="002B4696" w14:paraId="60DE8FD7" w14:textId="77777777" w:rsidTr="0092687F">
        <w:trPr>
          <w:jc w:val="center"/>
        </w:trPr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B149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N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stage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cN1-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11ED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68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383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933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67EC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.04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A47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83</w:t>
            </w:r>
          </w:p>
        </w:tc>
      </w:tr>
      <w:tr w:rsidR="002B4696" w:rsidRPr="002B4696" w14:paraId="2E98A36A" w14:textId="77777777" w:rsidTr="0092687F">
        <w:trPr>
          <w:jc w:val="center"/>
        </w:trPr>
        <w:tc>
          <w:tcPr>
            <w:tcW w:w="16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108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M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stage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M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158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170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35E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2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F3C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97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91C8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55</w:t>
            </w:r>
          </w:p>
        </w:tc>
      </w:tr>
    </w:tbl>
    <w:p w14:paraId="30C1E5B6" w14:textId="77777777" w:rsidR="002B4696" w:rsidRPr="002B4696" w:rsidRDefault="002B4696" w:rsidP="002B4696">
      <w:pPr>
        <w:jc w:val="both"/>
        <w:rPr>
          <w:rFonts w:ascii="Times New Roman" w:hAnsi="Times New Roman" w:cs="Times New Roman"/>
          <w:i/>
          <w:iCs/>
          <w:lang w:eastAsia="zh-CN"/>
        </w:rPr>
      </w:pPr>
    </w:p>
    <w:p w14:paraId="1689E0A4" w14:textId="77777777" w:rsidR="002B4696" w:rsidRPr="002B4696" w:rsidRDefault="002B4696" w:rsidP="002B4696">
      <w:pPr>
        <w:jc w:val="both"/>
        <w:rPr>
          <w:rFonts w:ascii="Times New Roman" w:eastAsia="宋体" w:hAnsi="Times New Roman" w:cs="Times New Roman"/>
          <w:color w:val="0070C0"/>
          <w:spacing w:val="2"/>
          <w:kern w:val="0"/>
          <w:lang w:val="en-US" w:eastAsia="zh-CN"/>
          <w14:ligatures w14:val="none"/>
        </w:rPr>
      </w:pPr>
      <w:r w:rsidRPr="002B4696">
        <w:rPr>
          <w:rFonts w:ascii="Times New Roman" w:eastAsia="宋体" w:hAnsi="Times New Roman" w:cs="Times New Roman"/>
          <w:b/>
          <w:bCs/>
          <w:color w:val="0070C0"/>
          <w:spacing w:val="2"/>
          <w:kern w:val="0"/>
          <w:lang w:val="en-US" w:eastAsia="zh-CN"/>
          <w14:ligatures w14:val="none"/>
        </w:rPr>
        <w:t>Supplementary Table 3</w:t>
      </w:r>
      <w:r w:rsidRPr="002B4696">
        <w:rPr>
          <w:rFonts w:ascii="Times New Roman" w:eastAsia="宋体" w:hAnsi="Times New Roman" w:cs="Times New Roman"/>
          <w:color w:val="0070C0"/>
          <w:spacing w:val="2"/>
          <w:kern w:val="0"/>
          <w:lang w:val="en-US" w:eastAsia="zh-CN"/>
          <w14:ligatures w14:val="none"/>
        </w:rPr>
        <w:t>:</w:t>
      </w:r>
      <w:r w:rsidRPr="002B4696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r w:rsidRPr="002B4696">
        <w:rPr>
          <w:rFonts w:ascii="Times New Roman" w:eastAsia="宋体" w:hAnsi="Times New Roman" w:cs="Times New Roman"/>
          <w:color w:val="0070C0"/>
          <w:spacing w:val="2"/>
          <w:kern w:val="0"/>
          <w:lang w:eastAsia="zh-CN"/>
          <w14:ligatures w14:val="none"/>
        </w:rPr>
        <w:t>Multivariable Cox regression for DF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75"/>
        <w:gridCol w:w="1552"/>
        <w:gridCol w:w="1681"/>
        <w:gridCol w:w="1796"/>
        <w:gridCol w:w="1802"/>
      </w:tblGrid>
      <w:tr w:rsidR="002B4696" w:rsidRPr="002B4696" w14:paraId="4B775886" w14:textId="77777777" w:rsidTr="0092687F">
        <w:trPr>
          <w:tblHeader/>
          <w:jc w:val="center"/>
        </w:trPr>
        <w:tc>
          <w:tcPr>
            <w:tcW w:w="888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BDD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T</w:t>
            </w:r>
            <w:r w:rsidRPr="002B4696">
              <w:rPr>
                <w:rFonts w:ascii="Times New Roman" w:hAnsi="Times New Roman" w:cs="Times New Roman"/>
                <w:color w:val="0070C0"/>
              </w:rPr>
              <w:t>erm</w:t>
            </w:r>
          </w:p>
        </w:tc>
        <w:tc>
          <w:tcPr>
            <w:tcW w:w="93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E6E7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HR</w:t>
            </w:r>
          </w:p>
        </w:tc>
        <w:tc>
          <w:tcPr>
            <w:tcW w:w="1012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CBA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95%CI_low</w:t>
            </w:r>
          </w:p>
        </w:tc>
        <w:tc>
          <w:tcPr>
            <w:tcW w:w="108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AC8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95%CI_high</w:t>
            </w:r>
          </w:p>
        </w:tc>
        <w:tc>
          <w:tcPr>
            <w:tcW w:w="1085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134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P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value</w:t>
            </w:r>
          </w:p>
        </w:tc>
      </w:tr>
      <w:tr w:rsidR="002B4696" w:rsidRPr="002B4696" w14:paraId="5DD9E0DC" w14:textId="77777777" w:rsidTr="0092687F">
        <w:trPr>
          <w:jc w:val="center"/>
        </w:trPr>
        <w:tc>
          <w:tcPr>
            <w:tcW w:w="888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F5F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Treatment cycles -</w:t>
            </w:r>
            <w:r w:rsidRPr="002B4696">
              <w:rPr>
                <w:rFonts w:ascii="Times New Roman" w:hAnsi="Times New Roman" w:cs="Times New Roman"/>
                <w:color w:val="0070C0"/>
              </w:rPr>
              <w:t>3</w:t>
            </w:r>
          </w:p>
        </w:tc>
        <w:tc>
          <w:tcPr>
            <w:tcW w:w="934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77358" w14:textId="7E4C2E28" w:rsidR="002B4696" w:rsidRPr="006C2F7C" w:rsidRDefault="006C2F7C" w:rsidP="006C2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70C0"/>
                <w:lang w:val="en-US" w:eastAsia="zh-CN"/>
              </w:rPr>
            </w:pPr>
            <w:r w:rsidRPr="006C2F7C">
              <w:rPr>
                <w:rFonts w:ascii="Times New Roman" w:hAnsi="Times New Roman" w:cs="Times New Roman"/>
                <w:color w:val="0070C0"/>
                <w:lang w:val="en-US"/>
              </w:rPr>
              <w:t>0.599</w:t>
            </w:r>
          </w:p>
        </w:tc>
        <w:tc>
          <w:tcPr>
            <w:tcW w:w="1012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F1C6" w14:textId="3E765A74" w:rsidR="002B4696" w:rsidRPr="002B4696" w:rsidRDefault="00C60190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60190">
              <w:rPr>
                <w:rFonts w:ascii="Times New Roman" w:hAnsi="Times New Roman" w:cs="Times New Roman"/>
                <w:color w:val="0070C0"/>
              </w:rPr>
              <w:t>0.308</w:t>
            </w:r>
          </w:p>
        </w:tc>
        <w:tc>
          <w:tcPr>
            <w:tcW w:w="108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2DF8" w14:textId="1EC69287" w:rsidR="002B4696" w:rsidRPr="002B4696" w:rsidRDefault="00C60190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60190">
              <w:rPr>
                <w:rFonts w:ascii="Times New Roman" w:hAnsi="Times New Roman" w:cs="Times New Roman"/>
                <w:color w:val="0070C0"/>
              </w:rPr>
              <w:t>1.161</w:t>
            </w:r>
          </w:p>
        </w:tc>
        <w:tc>
          <w:tcPr>
            <w:tcW w:w="1085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8524B" w14:textId="387557C0" w:rsidR="002B4696" w:rsidRPr="002B4696" w:rsidRDefault="00C60190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60190">
              <w:rPr>
                <w:rFonts w:ascii="Times New Roman" w:hAnsi="Times New Roman" w:cs="Times New Roman"/>
                <w:color w:val="0070C0"/>
              </w:rPr>
              <w:t>0.129</w:t>
            </w:r>
          </w:p>
        </w:tc>
      </w:tr>
      <w:tr w:rsidR="002B4696" w:rsidRPr="002B4696" w14:paraId="52720CD2" w14:textId="77777777" w:rsidTr="0092687F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43B0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Treatment cycles -</w:t>
            </w:r>
            <w:r w:rsidRPr="002B4696">
              <w:rPr>
                <w:rFonts w:ascii="Times New Roman" w:hAnsi="Times New Roman" w:cs="Times New Roman"/>
                <w:color w:val="0070C0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4779" w14:textId="3C6F1759" w:rsidR="002B4696" w:rsidRPr="002B4696" w:rsidRDefault="00C60190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60190">
              <w:rPr>
                <w:rFonts w:ascii="Times New Roman" w:hAnsi="Times New Roman" w:cs="Times New Roman"/>
                <w:color w:val="0070C0"/>
              </w:rPr>
              <w:t>0.37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E06B" w14:textId="21E44383" w:rsidR="002B4696" w:rsidRPr="002B4696" w:rsidRDefault="00DE2273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DE2273">
              <w:rPr>
                <w:rFonts w:ascii="Times New Roman" w:hAnsi="Times New Roman" w:cs="Times New Roman"/>
                <w:color w:val="0070C0"/>
              </w:rPr>
              <w:t>0.11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65A1" w14:textId="5191B9DF" w:rsidR="002B4696" w:rsidRPr="002B4696" w:rsidRDefault="00DE2273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DE2273">
              <w:rPr>
                <w:rFonts w:ascii="Times New Roman" w:hAnsi="Times New Roman" w:cs="Times New Roman"/>
                <w:color w:val="0070C0"/>
              </w:rPr>
              <w:t>1.279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9585" w14:textId="7550E53B" w:rsidR="002B4696" w:rsidRPr="002B4696" w:rsidRDefault="00DE2273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DE2273">
              <w:rPr>
                <w:rFonts w:ascii="Times New Roman" w:hAnsi="Times New Roman" w:cs="Times New Roman"/>
                <w:color w:val="0070C0"/>
              </w:rPr>
              <w:t>0.118</w:t>
            </w:r>
          </w:p>
        </w:tc>
      </w:tr>
      <w:tr w:rsidR="002B4696" w:rsidRPr="002B4696" w14:paraId="596D4378" w14:textId="77777777" w:rsidTr="0092687F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B7B7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lastRenderedPageBreak/>
              <w:t xml:space="preserve">Surgery </w:t>
            </w:r>
            <w:r w:rsidRPr="002B4696">
              <w:rPr>
                <w:rFonts w:ascii="Times New Roman" w:hAnsi="Times New Roman" w:cs="Times New Roman"/>
                <w:color w:val="0070C0"/>
              </w:rPr>
              <w:t>long-interval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E91B" w14:textId="76B4546C" w:rsidR="002B4696" w:rsidRPr="002B4696" w:rsidRDefault="004B02EB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4B02EB">
              <w:rPr>
                <w:rFonts w:ascii="Times New Roman" w:hAnsi="Times New Roman" w:cs="Times New Roman"/>
                <w:color w:val="0070C0"/>
              </w:rPr>
              <w:t>3.27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93CB" w14:textId="0301B6C0" w:rsidR="002B4696" w:rsidRPr="002B4696" w:rsidRDefault="004B02EB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4B02EB">
              <w:rPr>
                <w:rFonts w:ascii="Times New Roman" w:hAnsi="Times New Roman" w:cs="Times New Roman"/>
                <w:color w:val="0070C0"/>
              </w:rPr>
              <w:t>1.265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8447" w14:textId="4B35E250" w:rsidR="002B4696" w:rsidRPr="002B4696" w:rsidRDefault="004B02EB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4B02EB">
              <w:rPr>
                <w:rFonts w:ascii="Times New Roman" w:hAnsi="Times New Roman" w:cs="Times New Roman"/>
                <w:color w:val="0070C0"/>
              </w:rPr>
              <w:t>8.460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4DBE" w14:textId="52C1D875" w:rsidR="002B4696" w:rsidRPr="002B4696" w:rsidRDefault="004B02EB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4B02EB">
              <w:rPr>
                <w:rFonts w:ascii="Times New Roman" w:hAnsi="Times New Roman" w:cs="Times New Roman"/>
                <w:color w:val="0070C0"/>
              </w:rPr>
              <w:t>0.015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*</w:t>
            </w:r>
          </w:p>
        </w:tc>
      </w:tr>
      <w:tr w:rsidR="002B4696" w:rsidRPr="002B4696" w14:paraId="61DFEF87" w14:textId="77777777" w:rsidTr="0092687F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3D7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A</w:t>
            </w:r>
            <w:r w:rsidRPr="002B4696">
              <w:rPr>
                <w:rFonts w:ascii="Times New Roman" w:hAnsi="Times New Roman" w:cs="Times New Roman"/>
                <w:color w:val="0070C0"/>
              </w:rPr>
              <w:t>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F2A3" w14:textId="130BA67D" w:rsidR="002B4696" w:rsidRPr="002B4696" w:rsidRDefault="00F04CDF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04CDF">
              <w:rPr>
                <w:rFonts w:ascii="Times New Roman" w:hAnsi="Times New Roman" w:cs="Times New Roman"/>
                <w:color w:val="0070C0"/>
              </w:rPr>
              <w:t>1.01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4834" w14:textId="179A1323" w:rsidR="002B4696" w:rsidRPr="002B4696" w:rsidRDefault="00F04CDF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04CDF">
              <w:rPr>
                <w:rFonts w:ascii="Times New Roman" w:hAnsi="Times New Roman" w:cs="Times New Roman"/>
                <w:color w:val="0070C0"/>
              </w:rPr>
              <w:t>0.96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EFCC" w14:textId="37F4C2BE" w:rsidR="002B4696" w:rsidRPr="002B4696" w:rsidRDefault="00F04CDF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04CDF">
              <w:rPr>
                <w:rFonts w:ascii="Times New Roman" w:hAnsi="Times New Roman" w:cs="Times New Roman"/>
                <w:color w:val="0070C0"/>
              </w:rPr>
              <w:t>1.06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3714" w14:textId="16948E38" w:rsidR="002B4696" w:rsidRPr="002B4696" w:rsidRDefault="000206E5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0206E5">
              <w:rPr>
                <w:rFonts w:ascii="Times New Roman" w:hAnsi="Times New Roman" w:cs="Times New Roman"/>
                <w:color w:val="0070C0"/>
              </w:rPr>
              <w:t>0.556</w:t>
            </w:r>
          </w:p>
        </w:tc>
      </w:tr>
      <w:tr w:rsidR="002B4696" w:rsidRPr="002B4696" w14:paraId="0D1CAA53" w14:textId="77777777" w:rsidTr="0092687F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F23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Sex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-femal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48ED" w14:textId="66BF0392" w:rsidR="002B4696" w:rsidRPr="002B4696" w:rsidRDefault="00595157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595157">
              <w:rPr>
                <w:rFonts w:ascii="Times New Roman" w:hAnsi="Times New Roman" w:cs="Times New Roman"/>
                <w:color w:val="0070C0"/>
              </w:rPr>
              <w:t>0.86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8C3B" w14:textId="7634B59D" w:rsidR="002B4696" w:rsidRPr="002B4696" w:rsidRDefault="00595157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595157">
              <w:rPr>
                <w:rFonts w:ascii="Times New Roman" w:hAnsi="Times New Roman" w:cs="Times New Roman"/>
                <w:color w:val="0070C0"/>
              </w:rPr>
              <w:t>0.42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8EFF" w14:textId="30FBF4CD" w:rsidR="002B4696" w:rsidRPr="002B4696" w:rsidRDefault="00595157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595157">
              <w:rPr>
                <w:rFonts w:ascii="Times New Roman" w:hAnsi="Times New Roman" w:cs="Times New Roman"/>
                <w:color w:val="0070C0"/>
              </w:rPr>
              <w:t>1.786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A520" w14:textId="5E4F4124" w:rsidR="002B4696" w:rsidRPr="002B4696" w:rsidRDefault="00595157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595157">
              <w:rPr>
                <w:rFonts w:ascii="Times New Roman" w:hAnsi="Times New Roman" w:cs="Times New Roman"/>
                <w:color w:val="0070C0"/>
              </w:rPr>
              <w:t>0.703</w:t>
            </w:r>
          </w:p>
        </w:tc>
      </w:tr>
      <w:tr w:rsidR="002B4696" w:rsidRPr="002B4696" w14:paraId="04759C90" w14:textId="77777777" w:rsidTr="0092687F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E2A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T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stage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cT3-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92854" w14:textId="1F1C3FA3" w:rsidR="002B4696" w:rsidRPr="002B4696" w:rsidRDefault="00596A2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596A26">
              <w:rPr>
                <w:rFonts w:ascii="Times New Roman" w:hAnsi="Times New Roman" w:cs="Times New Roman"/>
                <w:color w:val="0070C0"/>
              </w:rPr>
              <w:t>1.88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29A8" w14:textId="0846A1F9" w:rsidR="002B4696" w:rsidRPr="002B4696" w:rsidRDefault="00596A2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596A26">
              <w:rPr>
                <w:rFonts w:ascii="Times New Roman" w:hAnsi="Times New Roman" w:cs="Times New Roman"/>
                <w:color w:val="0070C0"/>
              </w:rPr>
              <w:t>0.82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F7B5" w14:textId="77C22CCB" w:rsidR="002B4696" w:rsidRPr="002B4696" w:rsidRDefault="00596A2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596A26">
              <w:rPr>
                <w:rFonts w:ascii="Times New Roman" w:hAnsi="Times New Roman" w:cs="Times New Roman"/>
                <w:color w:val="0070C0"/>
              </w:rPr>
              <w:t>4.30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2C753" w14:textId="2F635E3D" w:rsidR="002B4696" w:rsidRPr="002B4696" w:rsidRDefault="00596A2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596A26">
              <w:rPr>
                <w:rFonts w:ascii="Times New Roman" w:hAnsi="Times New Roman" w:cs="Times New Roman"/>
                <w:color w:val="0070C0"/>
              </w:rPr>
              <w:t>0.135</w:t>
            </w:r>
          </w:p>
        </w:tc>
      </w:tr>
      <w:tr w:rsidR="002B4696" w:rsidRPr="002B4696" w14:paraId="0382C4A8" w14:textId="77777777" w:rsidTr="0092687F">
        <w:trPr>
          <w:jc w:val="center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3F8E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N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stage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cN1-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D543" w14:textId="58C97A22" w:rsidR="002B4696" w:rsidRPr="002B4696" w:rsidRDefault="00A66622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66622">
              <w:rPr>
                <w:rFonts w:ascii="Times New Roman" w:hAnsi="Times New Roman" w:cs="Times New Roman"/>
                <w:color w:val="0070C0"/>
              </w:rPr>
              <w:t>1.69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390A" w14:textId="7A915BBC" w:rsidR="002B4696" w:rsidRPr="002B4696" w:rsidRDefault="00A66622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66622">
              <w:rPr>
                <w:rFonts w:ascii="Times New Roman" w:hAnsi="Times New Roman" w:cs="Times New Roman"/>
                <w:color w:val="0070C0"/>
              </w:rPr>
              <w:t>0.80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A1C56" w14:textId="70DD1E29" w:rsidR="002B4696" w:rsidRPr="002B4696" w:rsidRDefault="00A66622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66622">
              <w:rPr>
                <w:rFonts w:ascii="Times New Roman" w:hAnsi="Times New Roman" w:cs="Times New Roman"/>
                <w:color w:val="0070C0"/>
              </w:rPr>
              <w:t>3.586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D1B5" w14:textId="5934433E" w:rsidR="002B4696" w:rsidRPr="002B4696" w:rsidRDefault="00A66622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0</w:t>
            </w:r>
            <w:r w:rsidRPr="00A66622">
              <w:rPr>
                <w:rFonts w:ascii="Times New Roman" w:hAnsi="Times New Roman" w:cs="Times New Roman"/>
                <w:color w:val="0070C0"/>
              </w:rPr>
              <w:t>.167</w:t>
            </w:r>
          </w:p>
        </w:tc>
      </w:tr>
      <w:tr w:rsidR="002B4696" w:rsidRPr="002B4696" w14:paraId="00370720" w14:textId="77777777" w:rsidTr="0092687F">
        <w:trPr>
          <w:jc w:val="center"/>
        </w:trPr>
        <w:tc>
          <w:tcPr>
            <w:tcW w:w="88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017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M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stage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M1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71C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00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090B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00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9EA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Inf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AB1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997</w:t>
            </w:r>
          </w:p>
        </w:tc>
      </w:tr>
    </w:tbl>
    <w:p w14:paraId="5A1901B5" w14:textId="77777777" w:rsidR="002B4696" w:rsidRPr="002B4696" w:rsidRDefault="002B4696" w:rsidP="002B4696">
      <w:pPr>
        <w:jc w:val="both"/>
        <w:rPr>
          <w:rFonts w:ascii="Times New Roman" w:eastAsia="宋体" w:hAnsi="Times New Roman" w:cs="Times New Roman"/>
          <w:color w:val="0070C0"/>
          <w:spacing w:val="2"/>
          <w:kern w:val="0"/>
          <w:lang w:eastAsia="zh-CN"/>
          <w14:ligatures w14:val="none"/>
        </w:rPr>
      </w:pPr>
    </w:p>
    <w:p w14:paraId="0C63679B" w14:textId="77777777" w:rsidR="002B4696" w:rsidRPr="002B4696" w:rsidRDefault="002B4696" w:rsidP="002B4696">
      <w:pPr>
        <w:jc w:val="both"/>
        <w:rPr>
          <w:rFonts w:ascii="Times New Roman" w:eastAsia="宋体" w:hAnsi="Times New Roman" w:cs="Times New Roman"/>
          <w:color w:val="0070C0"/>
          <w:spacing w:val="2"/>
          <w:kern w:val="0"/>
          <w:lang w:val="en-US" w:eastAsia="zh-CN"/>
          <w14:ligatures w14:val="none"/>
        </w:rPr>
      </w:pPr>
      <w:r w:rsidRPr="002B4696">
        <w:rPr>
          <w:rFonts w:ascii="Times New Roman" w:eastAsia="宋体" w:hAnsi="Times New Roman" w:cs="Times New Roman"/>
          <w:b/>
          <w:bCs/>
          <w:color w:val="0070C0"/>
          <w:spacing w:val="2"/>
          <w:kern w:val="0"/>
          <w:lang w:val="en-US" w:eastAsia="zh-CN"/>
          <w14:ligatures w14:val="none"/>
        </w:rPr>
        <w:t>Supplementary Table 4</w:t>
      </w:r>
      <w:r w:rsidRPr="002B4696">
        <w:rPr>
          <w:rFonts w:ascii="Times New Roman" w:eastAsia="宋体" w:hAnsi="Times New Roman" w:cs="Times New Roman"/>
          <w:color w:val="0070C0"/>
          <w:spacing w:val="2"/>
          <w:kern w:val="0"/>
          <w:lang w:val="en-US" w:eastAsia="zh-CN"/>
          <w14:ligatures w14:val="none"/>
        </w:rPr>
        <w:t>:</w:t>
      </w:r>
      <w:r w:rsidRPr="002B4696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r w:rsidRPr="002B4696">
        <w:rPr>
          <w:rFonts w:ascii="Times New Roman" w:eastAsia="宋体" w:hAnsi="Times New Roman" w:cs="Times New Roman"/>
          <w:color w:val="0070C0"/>
          <w:spacing w:val="2"/>
          <w:kern w:val="0"/>
          <w:lang w:eastAsia="zh-CN"/>
          <w14:ligatures w14:val="none"/>
        </w:rPr>
        <w:t>Multivariable Cox regression for O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14"/>
        <w:gridCol w:w="1514"/>
        <w:gridCol w:w="1716"/>
        <w:gridCol w:w="1799"/>
        <w:gridCol w:w="1763"/>
      </w:tblGrid>
      <w:tr w:rsidR="002B4696" w:rsidRPr="002B4696" w14:paraId="24F28E44" w14:textId="77777777" w:rsidTr="0092687F">
        <w:trPr>
          <w:tblHeader/>
          <w:jc w:val="center"/>
        </w:trPr>
        <w:tc>
          <w:tcPr>
            <w:tcW w:w="91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67E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T</w:t>
            </w:r>
            <w:r w:rsidRPr="002B4696">
              <w:rPr>
                <w:rFonts w:ascii="Times New Roman" w:hAnsi="Times New Roman" w:cs="Times New Roman"/>
                <w:color w:val="0070C0"/>
              </w:rPr>
              <w:t>erm</w:t>
            </w:r>
          </w:p>
        </w:tc>
        <w:tc>
          <w:tcPr>
            <w:tcW w:w="91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8E9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HR</w:t>
            </w:r>
          </w:p>
        </w:tc>
        <w:tc>
          <w:tcPr>
            <w:tcW w:w="103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7359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95%CI_low</w:t>
            </w:r>
          </w:p>
        </w:tc>
        <w:tc>
          <w:tcPr>
            <w:tcW w:w="108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487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95%CI_high</w:t>
            </w:r>
          </w:p>
        </w:tc>
        <w:tc>
          <w:tcPr>
            <w:tcW w:w="106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9A5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P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value</w:t>
            </w:r>
          </w:p>
        </w:tc>
      </w:tr>
      <w:tr w:rsidR="002B4696" w:rsidRPr="002B4696" w14:paraId="122F6DA6" w14:textId="77777777" w:rsidTr="0092687F">
        <w:trPr>
          <w:jc w:val="center"/>
        </w:trPr>
        <w:tc>
          <w:tcPr>
            <w:tcW w:w="91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882F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Treatment cycles -</w:t>
            </w:r>
            <w:r w:rsidRPr="002B4696">
              <w:rPr>
                <w:rFonts w:ascii="Times New Roman" w:hAnsi="Times New Roman" w:cs="Times New Roman"/>
                <w:color w:val="0070C0"/>
              </w:rPr>
              <w:t>3</w:t>
            </w:r>
          </w:p>
        </w:tc>
        <w:tc>
          <w:tcPr>
            <w:tcW w:w="91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594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636</w:t>
            </w:r>
          </w:p>
        </w:tc>
        <w:tc>
          <w:tcPr>
            <w:tcW w:w="1033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D63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302</w:t>
            </w:r>
          </w:p>
        </w:tc>
        <w:tc>
          <w:tcPr>
            <w:tcW w:w="1083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363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340</w:t>
            </w:r>
          </w:p>
        </w:tc>
        <w:tc>
          <w:tcPr>
            <w:tcW w:w="106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FE6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234</w:t>
            </w:r>
          </w:p>
        </w:tc>
      </w:tr>
      <w:tr w:rsidR="002B4696" w:rsidRPr="002B4696" w14:paraId="44A54FFE" w14:textId="77777777" w:rsidTr="0092687F">
        <w:trPr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28C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Treatment cycles -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6D2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35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71B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8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C0C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56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BF7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172</w:t>
            </w:r>
          </w:p>
        </w:tc>
      </w:tr>
      <w:tr w:rsidR="002B4696" w:rsidRPr="002B4696" w14:paraId="62CE3B5D" w14:textId="77777777" w:rsidTr="0092687F">
        <w:trPr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A897C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Surgery </w:t>
            </w:r>
            <w:r w:rsidRPr="002B4696">
              <w:rPr>
                <w:rFonts w:ascii="Times New Roman" w:hAnsi="Times New Roman" w:cs="Times New Roman"/>
                <w:color w:val="0070C0"/>
              </w:rPr>
              <w:t>long-interva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91517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.97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F24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02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E00C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8.61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D3B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45*</w:t>
            </w:r>
          </w:p>
        </w:tc>
      </w:tr>
      <w:tr w:rsidR="002B4696" w:rsidRPr="002B4696" w14:paraId="38F2266B" w14:textId="77777777" w:rsidTr="0092687F">
        <w:trPr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479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A</w:t>
            </w:r>
            <w:r w:rsidRPr="002B4696">
              <w:rPr>
                <w:rFonts w:ascii="Times New Roman" w:hAnsi="Times New Roman" w:cs="Times New Roman"/>
                <w:color w:val="0070C0"/>
              </w:rPr>
              <w:t>g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09E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017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DCA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96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1FF4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07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B2B1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557</w:t>
            </w:r>
          </w:p>
        </w:tc>
      </w:tr>
      <w:tr w:rsidR="002B4696" w:rsidRPr="002B4696" w14:paraId="2D6E69EE" w14:textId="77777777" w:rsidTr="0092687F">
        <w:trPr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AEC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Sex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>-femal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4B2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59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0E89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24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B9E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46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EDB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260</w:t>
            </w:r>
          </w:p>
        </w:tc>
      </w:tr>
      <w:tr w:rsidR="002B4696" w:rsidRPr="002B4696" w14:paraId="6449BD7B" w14:textId="77777777" w:rsidTr="0092687F">
        <w:trPr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2A60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T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stage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cT3-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465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.00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202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76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E92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5.287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7D5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159</w:t>
            </w:r>
          </w:p>
        </w:tc>
      </w:tr>
      <w:tr w:rsidR="002B4696" w:rsidRPr="002B4696" w14:paraId="110F48F5" w14:textId="77777777" w:rsidTr="0092687F">
        <w:trPr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F9D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N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stage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cN1-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B84F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92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0707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78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499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4.73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32F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151</w:t>
            </w:r>
          </w:p>
        </w:tc>
      </w:tr>
      <w:tr w:rsidR="002B4696" w:rsidRPr="002B4696" w14:paraId="781122D8" w14:textId="77777777" w:rsidTr="0092687F">
        <w:trPr>
          <w:jc w:val="center"/>
        </w:trPr>
        <w:tc>
          <w:tcPr>
            <w:tcW w:w="91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86B9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M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stage</w:t>
            </w:r>
            <w:r w:rsidRPr="002B4696">
              <w:rPr>
                <w:rFonts w:ascii="Times New Roman" w:hAnsi="Times New Roman" w:cs="Times New Roman"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color w:val="0070C0"/>
              </w:rPr>
              <w:t>M1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15A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0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2E5E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0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FC9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Inf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7B6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996</w:t>
            </w:r>
          </w:p>
        </w:tc>
      </w:tr>
    </w:tbl>
    <w:p w14:paraId="4472AA49" w14:textId="77777777" w:rsidR="002B4696" w:rsidRPr="002B4696" w:rsidRDefault="002B4696" w:rsidP="002B4696">
      <w:pPr>
        <w:jc w:val="both"/>
        <w:rPr>
          <w:rFonts w:ascii="Times New Roman" w:hAnsi="Times New Roman" w:cs="Times New Roman"/>
          <w:i/>
          <w:iCs/>
          <w:lang w:eastAsia="zh-CN"/>
        </w:rPr>
      </w:pPr>
    </w:p>
    <w:p w14:paraId="038E5ADF" w14:textId="77777777" w:rsidR="002B4696" w:rsidRPr="002B4696" w:rsidRDefault="002B4696" w:rsidP="002B4696">
      <w:pPr>
        <w:jc w:val="both"/>
        <w:rPr>
          <w:rFonts w:ascii="Times New Roman" w:hAnsi="Times New Roman" w:cs="Times New Roman"/>
          <w:lang w:eastAsia="zh-CN"/>
        </w:rPr>
      </w:pPr>
    </w:p>
    <w:p w14:paraId="6CA95A0D" w14:textId="77777777" w:rsidR="002B4696" w:rsidRPr="002B4696" w:rsidRDefault="002B4696" w:rsidP="002B4696">
      <w:pPr>
        <w:jc w:val="both"/>
        <w:rPr>
          <w:rFonts w:ascii="Times New Roman" w:eastAsia="宋体" w:hAnsi="Times New Roman" w:cs="Times New Roman"/>
          <w:color w:val="0070C0"/>
          <w:spacing w:val="2"/>
          <w:kern w:val="0"/>
          <w:lang w:val="en-US" w:eastAsia="zh-CN"/>
          <w14:ligatures w14:val="none"/>
        </w:rPr>
      </w:pPr>
      <w:r w:rsidRPr="002B4696">
        <w:rPr>
          <w:rFonts w:ascii="Times New Roman" w:eastAsia="宋体" w:hAnsi="Times New Roman" w:cs="Times New Roman"/>
          <w:b/>
          <w:bCs/>
          <w:color w:val="0070C0"/>
          <w:spacing w:val="2"/>
          <w:kern w:val="0"/>
          <w:lang w:val="en-US" w:eastAsia="zh-CN"/>
          <w14:ligatures w14:val="none"/>
        </w:rPr>
        <w:lastRenderedPageBreak/>
        <w:t>Supplementary Table 5</w:t>
      </w:r>
      <w:r w:rsidRPr="002B4696">
        <w:rPr>
          <w:rFonts w:ascii="Times New Roman" w:eastAsia="宋体" w:hAnsi="Times New Roman" w:cs="Times New Roman"/>
          <w:color w:val="0070C0"/>
          <w:spacing w:val="2"/>
          <w:kern w:val="0"/>
          <w:lang w:val="en-US" w:eastAsia="zh-CN"/>
          <w14:ligatures w14:val="none"/>
        </w:rPr>
        <w:t>:</w:t>
      </w:r>
      <w:r w:rsidRPr="002B4696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r w:rsidRPr="002B4696">
        <w:rPr>
          <w:rFonts w:ascii="Times New Roman" w:eastAsia="宋体" w:hAnsi="Times New Roman" w:cs="Times New Roman"/>
          <w:color w:val="0070C0"/>
          <w:spacing w:val="2"/>
          <w:kern w:val="0"/>
          <w:lang w:eastAsia="zh-CN"/>
          <w14:ligatures w14:val="none"/>
        </w:rPr>
        <w:t>Comparison of RMST for DFS and OS by surgery interval or treatment cycl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43"/>
        <w:gridCol w:w="1649"/>
        <w:gridCol w:w="1451"/>
        <w:gridCol w:w="1382"/>
        <w:gridCol w:w="1207"/>
        <w:gridCol w:w="974"/>
      </w:tblGrid>
      <w:tr w:rsidR="008B7822" w:rsidRPr="002B4696" w14:paraId="721CC131" w14:textId="77777777" w:rsidTr="0092687F">
        <w:trPr>
          <w:trHeight w:val="785"/>
          <w:jc w:val="center"/>
        </w:trPr>
        <w:tc>
          <w:tcPr>
            <w:tcW w:w="87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37F08C9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879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B3C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</w:t>
            </w:r>
          </w:p>
        </w:tc>
        <w:tc>
          <w:tcPr>
            <w:tcW w:w="885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7957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long-interval</w:t>
            </w:r>
          </w:p>
        </w:tc>
        <w:tc>
          <w:tcPr>
            <w:tcW w:w="916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ECA5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short-interval</w:t>
            </w:r>
          </w:p>
        </w:tc>
        <w:tc>
          <w:tcPr>
            <w:tcW w:w="928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E44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 (arm=1)-(arm=0)</w:t>
            </w:r>
          </w:p>
        </w:tc>
        <w:tc>
          <w:tcPr>
            <w:tcW w:w="519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BFD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p_value</w:t>
            </w:r>
          </w:p>
        </w:tc>
      </w:tr>
      <w:tr w:rsidR="008B7822" w:rsidRPr="002B4696" w14:paraId="69B2D7BF" w14:textId="77777777" w:rsidTr="0092687F">
        <w:trPr>
          <w:jc w:val="center"/>
        </w:trPr>
        <w:tc>
          <w:tcPr>
            <w:tcW w:w="873" w:type="pct"/>
            <w:vMerge w:val="restar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</w:tcPr>
          <w:p w14:paraId="542C5D7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Comparison of RMST for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t xml:space="preserve"> 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DFS by Surgery Interval</w:t>
            </w:r>
          </w:p>
        </w:tc>
        <w:tc>
          <w:tcPr>
            <w:tcW w:w="879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E1B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2-month RMST(95%CI)</w:t>
            </w:r>
          </w:p>
        </w:tc>
        <w:tc>
          <w:tcPr>
            <w:tcW w:w="885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FCBCB" w14:textId="46CA7B2F" w:rsidR="00D53D3C" w:rsidRPr="00D53D3C" w:rsidRDefault="00D53D3C" w:rsidP="00D53D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D53D3C">
              <w:rPr>
                <w:rFonts w:ascii="Times New Roman" w:hAnsi="Times New Roman" w:cs="Times New Roman"/>
                <w:color w:val="0070C0"/>
                <w:lang w:val="en-US"/>
              </w:rPr>
              <w:t>11.08</w:t>
            </w:r>
          </w:p>
          <w:p w14:paraId="4D8225DC" w14:textId="4CFE6306" w:rsidR="002B4696" w:rsidRPr="004F2BD5" w:rsidRDefault="002B4696" w:rsidP="004F2B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(</w:t>
            </w:r>
            <w:r w:rsidR="004F2BD5" w:rsidRPr="004F2BD5">
              <w:rPr>
                <w:rFonts w:ascii="Times New Roman" w:hAnsi="Times New Roman" w:cs="Times New Roman"/>
                <w:color w:val="0070C0"/>
                <w:lang w:val="en-US"/>
              </w:rPr>
              <w:t>10.71</w:t>
            </w:r>
            <w:r w:rsidR="004F2BD5">
              <w:rPr>
                <w:rFonts w:ascii="Times New Roman" w:hAnsi="Times New Roman" w:cs="Times New Roman" w:hint="eastAsia"/>
                <w:color w:val="0070C0"/>
                <w:lang w:val="en-US" w:eastAsia="zh-CN"/>
              </w:rPr>
              <w:t>,</w:t>
            </w:r>
            <w:r w:rsidR="004F2BD5" w:rsidRPr="004F2BD5">
              <w:rPr>
                <w:rFonts w:ascii="Times New Roman" w:hAnsi="Times New Roman" w:cs="Times New Roman"/>
                <w:color w:val="0070C0"/>
                <w:lang w:val="en-US"/>
              </w:rPr>
              <w:t xml:space="preserve">  11.46</w:t>
            </w:r>
            <w:r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16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56D8" w14:textId="20B4007D" w:rsidR="002B4696" w:rsidRPr="002B4696" w:rsidRDefault="004F2BD5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4F2BD5">
              <w:rPr>
                <w:rFonts w:ascii="Times New Roman" w:hAnsi="Times New Roman" w:cs="Times New Roman"/>
                <w:color w:val="0070C0"/>
              </w:rPr>
              <w:t>11.73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</w:t>
            </w:r>
            <w:r w:rsidRPr="004F2BD5">
              <w:rPr>
                <w:rFonts w:ascii="Times New Roman" w:hAnsi="Times New Roman" w:cs="Times New Roman"/>
                <w:color w:val="0070C0"/>
              </w:rPr>
              <w:t>11.46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,</w:t>
            </w:r>
            <w:r w:rsidRPr="004F2BD5">
              <w:rPr>
                <w:rFonts w:ascii="Times New Roman" w:hAnsi="Times New Roman" w:cs="Times New Roman"/>
                <w:color w:val="0070C0"/>
              </w:rPr>
              <w:t xml:space="preserve">    12.00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28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61DA" w14:textId="3D74130F" w:rsidR="002B4696" w:rsidRPr="002B4696" w:rsidRDefault="005558C2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5558C2">
              <w:rPr>
                <w:rFonts w:ascii="Times New Roman" w:hAnsi="Times New Roman" w:cs="Times New Roman"/>
                <w:color w:val="0070C0"/>
              </w:rPr>
              <w:t>-0.64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(</w:t>
            </w:r>
            <w:r w:rsidRPr="005558C2">
              <w:rPr>
                <w:rFonts w:ascii="Times New Roman" w:hAnsi="Times New Roman" w:cs="Times New Roman"/>
                <w:color w:val="0070C0"/>
              </w:rPr>
              <w:t xml:space="preserve">-1.11 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,</w:t>
            </w:r>
            <w:r w:rsidRPr="005558C2">
              <w:rPr>
                <w:rFonts w:ascii="Times New Roman" w:hAnsi="Times New Roman" w:cs="Times New Roman"/>
                <w:color w:val="0070C0"/>
              </w:rPr>
              <w:t>-0.17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519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C9AD" w14:textId="56086D19" w:rsidR="002B4696" w:rsidRPr="002B4696" w:rsidRDefault="007E135E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7E135E">
              <w:rPr>
                <w:rFonts w:ascii="Times New Roman" w:hAnsi="Times New Roman" w:cs="Times New Roman"/>
                <w:color w:val="0070C0"/>
              </w:rPr>
              <w:t>0.007</w:t>
            </w:r>
          </w:p>
        </w:tc>
      </w:tr>
      <w:tr w:rsidR="008B7822" w:rsidRPr="002B4696" w14:paraId="6F51F376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0D0BBBC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027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4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26AF" w14:textId="07133D14" w:rsidR="002B4696" w:rsidRPr="002B4696" w:rsidRDefault="00517DAF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517DAF">
              <w:rPr>
                <w:rFonts w:ascii="Times New Roman" w:hAnsi="Times New Roman" w:cs="Times New Roman"/>
                <w:color w:val="0070C0"/>
              </w:rPr>
              <w:t>20.61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</w:t>
            </w:r>
            <w:r w:rsidRPr="00517DAF">
              <w:rPr>
                <w:rFonts w:ascii="Times New Roman" w:hAnsi="Times New Roman" w:cs="Times New Roman"/>
                <w:color w:val="0070C0"/>
              </w:rPr>
              <w:t>19.55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,</w:t>
            </w:r>
            <w:r w:rsidRPr="00517DAF">
              <w:rPr>
                <w:rFonts w:ascii="Times New Roman" w:hAnsi="Times New Roman" w:cs="Times New Roman"/>
                <w:color w:val="0070C0"/>
              </w:rPr>
              <w:t xml:space="preserve">    21.68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DBCB" w14:textId="35432ACB" w:rsidR="002B4696" w:rsidRPr="002B4696" w:rsidRDefault="00C96CAF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96CAF">
              <w:rPr>
                <w:rFonts w:ascii="Times New Roman" w:hAnsi="Times New Roman" w:cs="Times New Roman"/>
                <w:color w:val="0070C0"/>
              </w:rPr>
              <w:t xml:space="preserve">22.73 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</w:t>
            </w:r>
            <w:r w:rsidRPr="00C96CAF">
              <w:rPr>
                <w:rFonts w:ascii="Times New Roman" w:hAnsi="Times New Roman" w:cs="Times New Roman"/>
                <w:color w:val="0070C0"/>
              </w:rPr>
              <w:t>21.65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,</w:t>
            </w:r>
            <w:r w:rsidRPr="00C96CAF">
              <w:rPr>
                <w:rFonts w:ascii="Times New Roman" w:hAnsi="Times New Roman" w:cs="Times New Roman"/>
                <w:color w:val="0070C0"/>
              </w:rPr>
              <w:t xml:space="preserve">    23.80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7DAE1" w14:textId="73F2FF4F" w:rsidR="002B4696" w:rsidRPr="002B4696" w:rsidRDefault="00C96CAF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96CAF">
              <w:rPr>
                <w:rFonts w:ascii="Times New Roman" w:hAnsi="Times New Roman" w:cs="Times New Roman"/>
                <w:color w:val="0070C0"/>
              </w:rPr>
              <w:t>-2.11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</w:t>
            </w:r>
            <w:r w:rsidR="00122332" w:rsidRPr="00122332">
              <w:rPr>
                <w:rFonts w:ascii="Times New Roman" w:hAnsi="Times New Roman" w:cs="Times New Roman"/>
                <w:color w:val="0070C0"/>
              </w:rPr>
              <w:t>-3.62</w:t>
            </w:r>
            <w:r w:rsidR="00122332">
              <w:rPr>
                <w:rFonts w:ascii="Times New Roman" w:hAnsi="Times New Roman" w:cs="Times New Roman" w:hint="eastAsia"/>
                <w:color w:val="0070C0"/>
                <w:lang w:eastAsia="zh-CN"/>
              </w:rPr>
              <w:t>,</w:t>
            </w:r>
            <w:r w:rsidR="00122332" w:rsidRPr="00122332">
              <w:rPr>
                <w:rFonts w:ascii="Times New Roman" w:hAnsi="Times New Roman" w:cs="Times New Roman"/>
                <w:color w:val="0070C0"/>
              </w:rPr>
              <w:t xml:space="preserve"> -0.60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4C54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06</w:t>
            </w:r>
          </w:p>
        </w:tc>
      </w:tr>
      <w:tr w:rsidR="008B7822" w:rsidRPr="002B4696" w14:paraId="371B49DA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F5E39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7E22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6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BE003" w14:textId="1A7E8A61" w:rsidR="002B4696" w:rsidRPr="002B4696" w:rsidRDefault="00B57D27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B57D27">
              <w:rPr>
                <w:rFonts w:ascii="Times New Roman" w:hAnsi="Times New Roman" w:cs="Times New Roman"/>
                <w:color w:val="0070C0"/>
              </w:rPr>
              <w:t>29.55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</w:t>
            </w:r>
            <w:r w:rsidR="00F30473" w:rsidRPr="00F30473">
              <w:rPr>
                <w:rFonts w:ascii="Times New Roman" w:hAnsi="Times New Roman" w:cs="Times New Roman"/>
                <w:color w:val="0070C0"/>
              </w:rPr>
              <w:t>27.66</w:t>
            </w:r>
            <w:r w:rsidR="00F30473">
              <w:rPr>
                <w:rFonts w:ascii="Times New Roman" w:hAnsi="Times New Roman" w:cs="Times New Roman" w:hint="eastAsia"/>
                <w:color w:val="0070C0"/>
                <w:lang w:eastAsia="zh-CN"/>
              </w:rPr>
              <w:t>,</w:t>
            </w:r>
            <w:r w:rsidR="00F30473" w:rsidRPr="00F30473">
              <w:rPr>
                <w:rFonts w:ascii="Times New Roman" w:hAnsi="Times New Roman" w:cs="Times New Roman"/>
                <w:color w:val="0070C0"/>
              </w:rPr>
              <w:t xml:space="preserve">    31.45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DB7DF" w14:textId="62E38B3A" w:rsidR="002B4696" w:rsidRPr="00F30473" w:rsidRDefault="00F30473" w:rsidP="00F304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F30473">
              <w:rPr>
                <w:rFonts w:ascii="Times New Roman" w:hAnsi="Times New Roman" w:cs="Times New Roman"/>
                <w:color w:val="0070C0"/>
              </w:rPr>
              <w:t>33.68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</w:t>
            </w:r>
            <w:r w:rsidRPr="00F30473">
              <w:rPr>
                <w:rFonts w:ascii="Times New Roman" w:hAnsi="Times New Roman" w:cs="Times New Roman"/>
                <w:color w:val="0070C0"/>
                <w:lang w:val="en-US"/>
              </w:rPr>
              <w:t>31.73</w:t>
            </w:r>
            <w:r>
              <w:rPr>
                <w:rFonts w:ascii="Times New Roman" w:hAnsi="Times New Roman" w:cs="Times New Roman" w:hint="eastAsia"/>
                <w:color w:val="0070C0"/>
                <w:lang w:val="en-US" w:eastAsia="zh-CN"/>
              </w:rPr>
              <w:t>,</w:t>
            </w:r>
            <w:r w:rsidRPr="00F30473">
              <w:rPr>
                <w:rFonts w:ascii="Times New Roman" w:hAnsi="Times New Roman" w:cs="Times New Roman"/>
                <w:color w:val="0070C0"/>
                <w:lang w:val="en-US"/>
              </w:rPr>
              <w:t xml:space="preserve">    35.63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A540" w14:textId="7146739D" w:rsidR="002B4696" w:rsidRPr="002B4696" w:rsidRDefault="00AF3EA3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AF3EA3">
              <w:rPr>
                <w:rFonts w:ascii="Times New Roman" w:hAnsi="Times New Roman" w:cs="Times New Roman"/>
                <w:color w:val="0070C0"/>
              </w:rPr>
              <w:t>-4.12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</w:t>
            </w:r>
            <w:r w:rsidRPr="00AF3EA3">
              <w:rPr>
                <w:rFonts w:ascii="Times New Roman" w:hAnsi="Times New Roman" w:cs="Times New Roman"/>
                <w:color w:val="0070C0"/>
              </w:rPr>
              <w:t>-6.84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,</w:t>
            </w:r>
            <w:r w:rsidRPr="00AF3EA3">
              <w:rPr>
                <w:rFonts w:ascii="Times New Roman" w:hAnsi="Times New Roman" w:cs="Times New Roman"/>
                <w:color w:val="0070C0"/>
              </w:rPr>
              <w:t>-1.41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6DC7" w14:textId="72B92529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0</w:t>
            </w:r>
            <w:r w:rsidR="00FD63C8">
              <w:rPr>
                <w:rFonts w:ascii="Times New Roman" w:hAnsi="Times New Roman" w:cs="Times New Roman" w:hint="eastAsia"/>
                <w:color w:val="0070C0"/>
                <w:lang w:eastAsia="zh-CN"/>
              </w:rPr>
              <w:t>3</w:t>
            </w:r>
          </w:p>
        </w:tc>
      </w:tr>
      <w:tr w:rsidR="008B7822" w:rsidRPr="002B4696" w14:paraId="455DE55A" w14:textId="77777777" w:rsidTr="0092687F">
        <w:trPr>
          <w:jc w:val="center"/>
        </w:trPr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ED12E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FDA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E20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long-interval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D6DB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short-interval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649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 (arm=1)-(arm=0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B24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p_value</w:t>
            </w:r>
          </w:p>
        </w:tc>
      </w:tr>
      <w:tr w:rsidR="008B7822" w:rsidRPr="002B4696" w14:paraId="49C84979" w14:textId="77777777" w:rsidTr="0092687F">
        <w:trPr>
          <w:jc w:val="center"/>
        </w:trPr>
        <w:tc>
          <w:tcPr>
            <w:tcW w:w="8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E347C1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Comparison of RMST for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t xml:space="preserve"> O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S by Surgery Interval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AF3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2-month RMST(95%CI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4B77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1.57 (11.31, 11.82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F6C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1.88 (11.73, 12.02)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6B3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-0.31 (-0.60, -0.02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EBE5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38</w:t>
            </w:r>
          </w:p>
        </w:tc>
      </w:tr>
      <w:tr w:rsidR="008B7822" w:rsidRPr="002B4696" w14:paraId="62BA71EC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23B7803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E4D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4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FF9E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1.70 (20.84, 22.56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39DF7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3.03 (22.11, 23.95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CE4C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-1.33 (-2.59, -0.0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EA9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38</w:t>
            </w:r>
          </w:p>
        </w:tc>
      </w:tr>
      <w:tr w:rsidR="008B7822" w:rsidRPr="002B4696" w14:paraId="4F8271A7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B1670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D19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6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30F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1.14 (29.49, 32.80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F87B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3.96 (32.01, 35.91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76D7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-2.81 (-5.37, -0.25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E9E0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31</w:t>
            </w:r>
          </w:p>
        </w:tc>
      </w:tr>
      <w:tr w:rsidR="008B7822" w:rsidRPr="002B4696" w14:paraId="41DC44A0" w14:textId="77777777" w:rsidTr="0092687F">
        <w:trPr>
          <w:jc w:val="center"/>
        </w:trPr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4EE32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B7B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ED0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val="en-US" w:eastAsia="zh-CN"/>
              </w:rPr>
              <w:t>4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332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val="en-US" w:eastAsia="zh-CN"/>
              </w:rPr>
              <w:t>2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6AE9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 (arm=1)-(arm=0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3D4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p_value</w:t>
            </w:r>
          </w:p>
        </w:tc>
      </w:tr>
      <w:tr w:rsidR="008B7822" w:rsidRPr="002B4696" w14:paraId="309CD7C8" w14:textId="77777777" w:rsidTr="0092687F">
        <w:trPr>
          <w:jc w:val="center"/>
        </w:trPr>
        <w:tc>
          <w:tcPr>
            <w:tcW w:w="8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A418FA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Comparison of RMST for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t xml:space="preserve"> DF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 xml:space="preserve">S by 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lastRenderedPageBreak/>
              <w:t>Treatment Cycles (2 and 4 groups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F31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lastRenderedPageBreak/>
              <w:t>12-month RMST(95%CI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7438C" w14:textId="00FD3155" w:rsidR="002B4696" w:rsidRPr="000836FE" w:rsidRDefault="002B4696" w:rsidP="000836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1.65 (</w:t>
            </w:r>
            <w:r w:rsidR="00FC06D9" w:rsidRPr="00FC06D9">
              <w:rPr>
                <w:rFonts w:ascii="Times New Roman" w:hAnsi="Times New Roman" w:cs="Times New Roman"/>
                <w:color w:val="0070C0"/>
                <w:lang w:val="en-US"/>
              </w:rPr>
              <w:t>11.18</w:t>
            </w:r>
            <w:r w:rsidR="00FC06D9">
              <w:rPr>
                <w:rFonts w:ascii="Times New Roman" w:hAnsi="Times New Roman" w:cs="Times New Roman" w:hint="eastAsia"/>
                <w:color w:val="0070C0"/>
                <w:lang w:val="en-US" w:eastAsia="zh-CN"/>
              </w:rPr>
              <w:t>,</w:t>
            </w:r>
            <w:r w:rsidR="00FC06D9" w:rsidRPr="00FC06D9">
              <w:rPr>
                <w:rFonts w:ascii="Times New Roman" w:hAnsi="Times New Roman" w:cs="Times New Roman"/>
                <w:color w:val="0070C0"/>
                <w:lang w:val="en-US"/>
              </w:rPr>
              <w:t xml:space="preserve">    12.12</w:t>
            </w:r>
            <w:r w:rsidR="00FC06D9">
              <w:rPr>
                <w:rFonts w:ascii="Times New Roman" w:hAnsi="Times New Roman" w:cs="Times New Roman" w:hint="eastAsia"/>
                <w:color w:val="0070C0"/>
                <w:lang w:val="en-US" w:eastAsia="zh-CN"/>
              </w:rPr>
              <w:t>,</w:t>
            </w:r>
            <w:r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2050" w14:textId="33A0A021" w:rsidR="002B4696" w:rsidRPr="00FC06D9" w:rsidRDefault="00FC06D9" w:rsidP="000836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FC06D9">
              <w:rPr>
                <w:rFonts w:ascii="Times New Roman" w:hAnsi="Times New Roman" w:cs="Times New Roman"/>
                <w:color w:val="0070C0"/>
                <w:lang w:val="en-US"/>
              </w:rPr>
              <w:t>10.95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(</w:t>
            </w:r>
            <w:r w:rsidR="000836FE" w:rsidRPr="000836FE">
              <w:rPr>
                <w:rFonts w:ascii="Times New Roman" w:hAnsi="Times New Roman" w:cs="Times New Roman"/>
                <w:color w:val="0070C0"/>
                <w:lang w:val="en-US"/>
              </w:rPr>
              <w:t>10.43    11.46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F65B9" w14:textId="44AE2632" w:rsidR="002B4696" w:rsidRPr="000836FE" w:rsidRDefault="000836FE" w:rsidP="009E3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0836FE">
              <w:rPr>
                <w:rFonts w:ascii="Times New Roman" w:hAnsi="Times New Roman" w:cs="Times New Roman"/>
                <w:color w:val="0070C0"/>
                <w:lang w:val="en-US"/>
              </w:rPr>
              <w:t>0.70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(</w:t>
            </w:r>
            <w:r w:rsidR="009E3E6F" w:rsidRPr="009E3E6F">
              <w:rPr>
                <w:rFonts w:ascii="Times New Roman" w:hAnsi="Times New Roman" w:cs="Times New Roman"/>
                <w:color w:val="0070C0"/>
                <w:lang w:val="en-US"/>
              </w:rPr>
              <w:t>0.002     1.40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5342" w14:textId="53CF8EF1" w:rsidR="002B4696" w:rsidRPr="009E3E6F" w:rsidRDefault="009E3E6F" w:rsidP="009E3E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70C0"/>
                <w:lang w:val="en-US" w:eastAsia="zh-CN"/>
              </w:rPr>
            </w:pPr>
            <w:r w:rsidRPr="009E3E6F">
              <w:rPr>
                <w:rFonts w:ascii="Times New Roman" w:hAnsi="Times New Roman" w:cs="Times New Roman"/>
                <w:color w:val="0070C0"/>
                <w:lang w:val="en-US"/>
              </w:rPr>
              <w:t>0.049</w:t>
            </w:r>
          </w:p>
        </w:tc>
      </w:tr>
      <w:tr w:rsidR="008B7822" w:rsidRPr="002B4696" w14:paraId="21B60538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0C0ECE1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588F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4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786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2.37 (20.63, 24.1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D220" w14:textId="12FF781D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</w:t>
            </w:r>
            <w:r w:rsidR="00623AA3">
              <w:rPr>
                <w:rFonts w:ascii="Times New Roman" w:hAnsi="Times New Roman" w:cs="Times New Roman" w:hint="eastAsia"/>
                <w:color w:val="0070C0"/>
                <w:lang w:eastAsia="zh-CN"/>
              </w:rPr>
              <w:t>0</w:t>
            </w:r>
            <w:r w:rsidRPr="002B4696">
              <w:rPr>
                <w:rFonts w:ascii="Times New Roman" w:hAnsi="Times New Roman" w:cs="Times New Roman"/>
                <w:color w:val="0070C0"/>
              </w:rPr>
              <w:t>.</w:t>
            </w:r>
            <w:r w:rsidR="00623AA3">
              <w:rPr>
                <w:rFonts w:ascii="Times New Roman" w:hAnsi="Times New Roman" w:cs="Times New Roman" w:hint="eastAsia"/>
                <w:color w:val="0070C0"/>
                <w:lang w:eastAsia="zh-CN"/>
              </w:rPr>
              <w:t>29</w:t>
            </w:r>
            <w:r w:rsidRPr="002B4696">
              <w:rPr>
                <w:rFonts w:ascii="Times New Roman" w:hAnsi="Times New Roman" w:cs="Times New Roman"/>
                <w:color w:val="0070C0"/>
              </w:rPr>
              <w:t xml:space="preserve"> (</w:t>
            </w:r>
            <w:r w:rsidR="00C70346">
              <w:rPr>
                <w:rFonts w:ascii="Times New Roman" w:hAnsi="Times New Roman" w:cs="Times New Roman" w:hint="eastAsia"/>
                <w:color w:val="0070C0"/>
                <w:lang w:eastAsia="zh-CN"/>
              </w:rPr>
              <w:t>18</w:t>
            </w:r>
            <w:r w:rsidRPr="002B4696">
              <w:rPr>
                <w:rFonts w:ascii="Times New Roman" w:hAnsi="Times New Roman" w:cs="Times New Roman"/>
                <w:color w:val="0070C0"/>
              </w:rPr>
              <w:t>.</w:t>
            </w:r>
            <w:r w:rsidR="00C70346">
              <w:rPr>
                <w:rFonts w:ascii="Times New Roman" w:hAnsi="Times New Roman" w:cs="Times New Roman" w:hint="eastAsia"/>
                <w:color w:val="0070C0"/>
                <w:lang w:eastAsia="zh-CN"/>
              </w:rPr>
              <w:t>86</w:t>
            </w:r>
            <w:r w:rsidRPr="002B4696">
              <w:rPr>
                <w:rFonts w:ascii="Times New Roman" w:hAnsi="Times New Roman" w:cs="Times New Roman"/>
                <w:color w:val="0070C0"/>
              </w:rPr>
              <w:t>, 2</w:t>
            </w:r>
            <w:r w:rsidR="00C70346">
              <w:rPr>
                <w:rFonts w:ascii="Times New Roman" w:hAnsi="Times New Roman" w:cs="Times New Roman" w:hint="eastAsia"/>
                <w:color w:val="0070C0"/>
                <w:lang w:eastAsia="zh-CN"/>
              </w:rPr>
              <w:t>1</w:t>
            </w:r>
            <w:r w:rsidRPr="002B4696">
              <w:rPr>
                <w:rFonts w:ascii="Times New Roman" w:hAnsi="Times New Roman" w:cs="Times New Roman"/>
                <w:color w:val="0070C0"/>
              </w:rPr>
              <w:t>.</w:t>
            </w:r>
            <w:r w:rsidR="00C70346">
              <w:rPr>
                <w:rFonts w:ascii="Times New Roman" w:hAnsi="Times New Roman" w:cs="Times New Roman" w:hint="eastAsia"/>
                <w:color w:val="0070C0"/>
                <w:lang w:eastAsia="zh-CN"/>
              </w:rPr>
              <w:t>73</w:t>
            </w:r>
            <w:r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CCC5" w14:textId="2DDA53A5" w:rsidR="002B4696" w:rsidRPr="002B4696" w:rsidRDefault="003733CD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2.07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-</w:t>
            </w:r>
            <w:r w:rsidR="007E29D1">
              <w:rPr>
                <w:rFonts w:ascii="Times New Roman" w:hAnsi="Times New Roman" w:cs="Times New Roman" w:hint="eastAsia"/>
                <w:color w:val="0070C0"/>
                <w:lang w:eastAsia="zh-CN"/>
              </w:rPr>
              <w:t>0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.</w:t>
            </w:r>
            <w:r w:rsidR="007E29D1">
              <w:rPr>
                <w:rFonts w:ascii="Times New Roman" w:hAnsi="Times New Roman" w:cs="Times New Roman" w:hint="eastAsia"/>
                <w:color w:val="0070C0"/>
                <w:lang w:eastAsia="zh-CN"/>
              </w:rPr>
              <w:t>18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, </w:t>
            </w:r>
            <w:r w:rsidR="007E29D1">
              <w:rPr>
                <w:rFonts w:ascii="Times New Roman" w:hAnsi="Times New Roman" w:cs="Times New Roman" w:hint="eastAsia"/>
                <w:color w:val="0070C0"/>
                <w:lang w:eastAsia="zh-CN"/>
              </w:rPr>
              <w:t>4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.</w:t>
            </w:r>
            <w:r w:rsidR="007E29D1">
              <w:rPr>
                <w:rFonts w:ascii="Times New Roman" w:hAnsi="Times New Roman" w:cs="Times New Roman" w:hint="eastAsia"/>
                <w:color w:val="0070C0"/>
                <w:lang w:eastAsia="zh-CN"/>
              </w:rPr>
              <w:t>33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9ACC7" w14:textId="32CF0DF3" w:rsidR="002B4696" w:rsidRPr="002B4696" w:rsidRDefault="007E29D1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70C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0.072</w:t>
            </w:r>
          </w:p>
        </w:tc>
      </w:tr>
      <w:tr w:rsidR="008B7822" w:rsidRPr="002B4696" w14:paraId="230199EC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F2EE4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688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6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95C6" w14:textId="3BB7853E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3.0</w:t>
            </w:r>
            <w:r w:rsidR="007D7001">
              <w:rPr>
                <w:rFonts w:ascii="Times New Roman" w:hAnsi="Times New Roman" w:cs="Times New Roman" w:hint="eastAsia"/>
                <w:color w:val="0070C0"/>
                <w:lang w:eastAsia="zh-CN"/>
              </w:rPr>
              <w:t>4</w:t>
            </w:r>
            <w:r w:rsidRPr="002B4696">
              <w:rPr>
                <w:rFonts w:ascii="Times New Roman" w:hAnsi="Times New Roman" w:cs="Times New Roman"/>
                <w:color w:val="0070C0"/>
              </w:rPr>
              <w:t xml:space="preserve"> (29.88, 36.22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B681" w14:textId="53F738BC" w:rsidR="002B4696" w:rsidRPr="002B4696" w:rsidRDefault="007D7001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29.16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(2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6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.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64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, 3</w:t>
            </w:r>
            <w:r w:rsidR="007B2A32">
              <w:rPr>
                <w:rFonts w:ascii="Times New Roman" w:hAnsi="Times New Roman" w:cs="Times New Roman" w:hint="eastAsia"/>
                <w:color w:val="0070C0"/>
                <w:lang w:eastAsia="zh-CN"/>
              </w:rPr>
              <w:t>1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.</w:t>
            </w:r>
            <w:r w:rsidR="007B2A32">
              <w:rPr>
                <w:rFonts w:ascii="Times New Roman" w:hAnsi="Times New Roman" w:cs="Times New Roman" w:hint="eastAsia"/>
                <w:color w:val="0070C0"/>
                <w:lang w:eastAsia="zh-CN"/>
              </w:rPr>
              <w:t>68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4A27" w14:textId="7368D6F2" w:rsidR="002B4696" w:rsidRPr="007B2A32" w:rsidRDefault="007B2A32" w:rsidP="007B2A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7B2A32">
              <w:rPr>
                <w:rFonts w:ascii="Times New Roman" w:hAnsi="Times New Roman" w:cs="Times New Roman"/>
                <w:color w:val="0070C0"/>
                <w:lang w:val="en-US"/>
              </w:rPr>
              <w:t>3.88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0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.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165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7.983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AB75" w14:textId="061E1E5F" w:rsidR="002B4696" w:rsidRPr="002B4696" w:rsidRDefault="007B2A32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70C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0.06</w:t>
            </w:r>
          </w:p>
        </w:tc>
      </w:tr>
      <w:tr w:rsidR="008B7822" w:rsidRPr="002B4696" w14:paraId="200F8068" w14:textId="77777777" w:rsidTr="0092687F">
        <w:trPr>
          <w:jc w:val="center"/>
        </w:trPr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7AB43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BF1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044D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val="en-US" w:eastAsia="zh-CN"/>
              </w:rPr>
              <w:t>2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D409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val="en-US" w:eastAsia="zh-CN"/>
              </w:rPr>
              <w:t>3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30CC9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 (arm=1)-(arm=0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5C8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p_value</w:t>
            </w:r>
          </w:p>
        </w:tc>
      </w:tr>
      <w:tr w:rsidR="008B7822" w:rsidRPr="002B4696" w14:paraId="0F77522A" w14:textId="77777777" w:rsidTr="0092687F">
        <w:trPr>
          <w:jc w:val="center"/>
        </w:trPr>
        <w:tc>
          <w:tcPr>
            <w:tcW w:w="8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DBDCA7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Comparison of RMST for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t xml:space="preserve"> DF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 xml:space="preserve">S by 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t>Treatment Cycles (3 and 2 groups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B89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2-month RMST(95%CI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FB8C5" w14:textId="7DBDD1B1" w:rsidR="00407EAB" w:rsidRDefault="00407EAB" w:rsidP="00407E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407EAB">
              <w:rPr>
                <w:rFonts w:ascii="Times New Roman" w:hAnsi="Times New Roman" w:cs="Times New Roman"/>
                <w:color w:val="0070C0"/>
                <w:lang w:val="en-US"/>
              </w:rPr>
              <w:t>10.95</w:t>
            </w:r>
          </w:p>
          <w:p w14:paraId="1411E9F3" w14:textId="6DD02233" w:rsidR="002B4696" w:rsidRPr="00407EAB" w:rsidRDefault="002B4696" w:rsidP="00407E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(</w:t>
            </w:r>
            <w:r w:rsidR="00407EAB" w:rsidRPr="00407EAB">
              <w:rPr>
                <w:rFonts w:ascii="Times New Roman" w:hAnsi="Times New Roman" w:cs="Times New Roman"/>
                <w:color w:val="0070C0"/>
              </w:rPr>
              <w:t>10.43</w:t>
            </w:r>
            <w:r w:rsidR="00407EAB">
              <w:rPr>
                <w:rFonts w:ascii="Times New Roman" w:hAnsi="Times New Roman" w:cs="Times New Roman" w:hint="eastAsia"/>
                <w:color w:val="0070C0"/>
                <w:lang w:eastAsia="zh-CN"/>
              </w:rPr>
              <w:t>,</w:t>
            </w:r>
            <w:r w:rsidR="00407EAB" w:rsidRPr="00407EAB">
              <w:rPr>
                <w:rFonts w:ascii="Times New Roman" w:hAnsi="Times New Roman" w:cs="Times New Roman"/>
                <w:color w:val="0070C0"/>
              </w:rPr>
              <w:t>11.46</w:t>
            </w:r>
            <w:r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BD23" w14:textId="06B23592" w:rsidR="002B4696" w:rsidRPr="00407EAB" w:rsidRDefault="00407EAB" w:rsidP="00407E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407EAB">
              <w:rPr>
                <w:rFonts w:ascii="Times New Roman" w:hAnsi="Times New Roman" w:cs="Times New Roman"/>
                <w:color w:val="0070C0"/>
                <w:lang w:val="en-US"/>
              </w:rPr>
              <w:t>11.48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</w:t>
            </w:r>
            <w:r w:rsidR="00FC532E" w:rsidRPr="00FC532E">
              <w:rPr>
                <w:rFonts w:ascii="Times New Roman" w:hAnsi="Times New Roman" w:cs="Times New Roman"/>
                <w:color w:val="0070C0"/>
              </w:rPr>
              <w:t>11.12    11.84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A17D" w14:textId="21E6FBAA" w:rsidR="002B4696" w:rsidRPr="002B4696" w:rsidRDefault="00431688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431688">
              <w:rPr>
                <w:rFonts w:ascii="Times New Roman" w:hAnsi="Times New Roman" w:cs="Times New Roman"/>
                <w:color w:val="0070C0"/>
              </w:rPr>
              <w:t>-0.53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</w:t>
            </w:r>
            <w:r w:rsidR="003435F7" w:rsidRPr="003435F7">
              <w:rPr>
                <w:rFonts w:ascii="Times New Roman" w:hAnsi="Times New Roman" w:cs="Times New Roman"/>
                <w:color w:val="0070C0"/>
              </w:rPr>
              <w:t>-1.16</w:t>
            </w:r>
            <w:r w:rsidR="003435F7">
              <w:rPr>
                <w:rFonts w:ascii="Times New Roman" w:hAnsi="Times New Roman" w:cs="Times New Roman" w:hint="eastAsia"/>
                <w:color w:val="0070C0"/>
                <w:lang w:eastAsia="zh-CN"/>
              </w:rPr>
              <w:t>,</w:t>
            </w:r>
            <w:r w:rsidR="003435F7" w:rsidRPr="003435F7">
              <w:rPr>
                <w:rFonts w:ascii="Times New Roman" w:hAnsi="Times New Roman" w:cs="Times New Roman"/>
                <w:color w:val="0070C0"/>
              </w:rPr>
              <w:t xml:space="preserve">     0.09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BED9D" w14:textId="0ED14579" w:rsidR="002B4696" w:rsidRPr="002B4696" w:rsidRDefault="003435F7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3435F7">
              <w:rPr>
                <w:rFonts w:ascii="Times New Roman" w:hAnsi="Times New Roman" w:cs="Times New Roman"/>
                <w:color w:val="0070C0"/>
              </w:rPr>
              <w:t>0.096</w:t>
            </w:r>
          </w:p>
        </w:tc>
      </w:tr>
      <w:tr w:rsidR="008B7822" w:rsidRPr="002B4696" w14:paraId="6D8622E7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6F97DC9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63B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4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3F87" w14:textId="47FED377" w:rsidR="00D66849" w:rsidRDefault="00D66849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D66849">
              <w:rPr>
                <w:rFonts w:ascii="Times New Roman" w:hAnsi="Times New Roman" w:cs="Times New Roman"/>
                <w:color w:val="0070C0"/>
              </w:rPr>
              <w:t>20.29</w:t>
            </w:r>
          </w:p>
          <w:p w14:paraId="1A5B9196" w14:textId="0773B46E" w:rsidR="002B4696" w:rsidRPr="00D66849" w:rsidRDefault="002B4696" w:rsidP="00D668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(</w:t>
            </w:r>
            <w:r w:rsidR="00D66849" w:rsidRPr="00D66849">
              <w:rPr>
                <w:rFonts w:ascii="Times New Roman" w:hAnsi="Times New Roman" w:cs="Times New Roman"/>
                <w:color w:val="0070C0"/>
                <w:lang w:val="en-US"/>
              </w:rPr>
              <w:t>18.86</w:t>
            </w:r>
            <w:r w:rsidR="00D66849">
              <w:rPr>
                <w:rFonts w:ascii="Times New Roman" w:hAnsi="Times New Roman" w:cs="Times New Roman" w:hint="eastAsia"/>
                <w:color w:val="0070C0"/>
                <w:lang w:val="en-US" w:eastAsia="zh-CN"/>
              </w:rPr>
              <w:t>,</w:t>
            </w:r>
            <w:r w:rsidRPr="002B4696">
              <w:rPr>
                <w:rFonts w:ascii="Times New Roman" w:hAnsi="Times New Roman" w:cs="Times New Roman"/>
                <w:color w:val="0070C0"/>
              </w:rPr>
              <w:t xml:space="preserve"> </w:t>
            </w:r>
            <w:r w:rsidR="00D66849" w:rsidRPr="00D66849">
              <w:rPr>
                <w:rFonts w:ascii="Times New Roman" w:hAnsi="Times New Roman" w:cs="Times New Roman"/>
                <w:color w:val="0070C0"/>
                <w:lang w:val="en-US"/>
              </w:rPr>
              <w:t>21.73</w:t>
            </w:r>
            <w:r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CECE0" w14:textId="0AB8AA92" w:rsidR="002B4696" w:rsidRPr="002B4696" w:rsidRDefault="00933D90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33D90">
              <w:rPr>
                <w:rFonts w:ascii="Times New Roman" w:hAnsi="Times New Roman" w:cs="Times New Roman"/>
                <w:color w:val="0070C0"/>
              </w:rPr>
              <w:t>21.74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</w:t>
            </w:r>
            <w:r w:rsidRPr="00933D90">
              <w:rPr>
                <w:rFonts w:ascii="Times New Roman" w:hAnsi="Times New Roman" w:cs="Times New Roman"/>
                <w:color w:val="0070C0"/>
              </w:rPr>
              <w:t>20.62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,</w:t>
            </w:r>
            <w:r w:rsidRPr="00933D90">
              <w:rPr>
                <w:rFonts w:ascii="Times New Roman" w:hAnsi="Times New Roman" w:cs="Times New Roman"/>
                <w:color w:val="0070C0"/>
              </w:rPr>
              <w:t xml:space="preserve">    22.86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A1B7" w14:textId="510C43A7" w:rsidR="00933D90" w:rsidRPr="00933D90" w:rsidRDefault="002B4696" w:rsidP="00933D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-</w:t>
            </w:r>
            <w:r w:rsidR="00933D90" w:rsidRPr="00933D90">
              <w:rPr>
                <w:rFonts w:ascii="Times New Roman" w:hAnsi="Times New Roman" w:cs="Times New Roman"/>
                <w:color w:val="0070C0"/>
                <w:lang w:val="en-US"/>
              </w:rPr>
              <w:t>1.44</w:t>
            </w:r>
          </w:p>
          <w:p w14:paraId="2D482EDC" w14:textId="751A55A3" w:rsidR="002B4696" w:rsidRPr="002E2167" w:rsidRDefault="002B4696" w:rsidP="002E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 xml:space="preserve"> (</w:t>
            </w:r>
            <w:r w:rsidR="002E2167" w:rsidRPr="002E2167">
              <w:rPr>
                <w:rFonts w:ascii="Times New Roman" w:hAnsi="Times New Roman" w:cs="Times New Roman"/>
                <w:color w:val="0070C0"/>
                <w:lang w:val="en-US"/>
              </w:rPr>
              <w:t>-3.26     0.37</w:t>
            </w:r>
            <w:r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6D76" w14:textId="306D4C90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</w:t>
            </w:r>
            <w:r w:rsidR="002E2167">
              <w:rPr>
                <w:rFonts w:ascii="Times New Roman" w:hAnsi="Times New Roman" w:cs="Times New Roman" w:hint="eastAsia"/>
                <w:color w:val="0070C0"/>
                <w:lang w:eastAsia="zh-CN"/>
              </w:rPr>
              <w:t>120</w:t>
            </w:r>
          </w:p>
        </w:tc>
      </w:tr>
      <w:tr w:rsidR="008B7822" w:rsidRPr="002B4696" w14:paraId="42D29B06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F5EC5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433C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6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4F61" w14:textId="5973C70D" w:rsidR="002B4696" w:rsidRPr="002B4696" w:rsidRDefault="00425763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29.16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6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.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64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, 3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1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.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68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1C5E" w14:textId="5F083A69" w:rsidR="002B4696" w:rsidRPr="002B4696" w:rsidRDefault="00425763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31.44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(</w:t>
            </w:r>
            <w:r w:rsidR="008B7822">
              <w:rPr>
                <w:rFonts w:ascii="Times New Roman" w:hAnsi="Times New Roman" w:cs="Times New Roman" w:hint="eastAsia"/>
                <w:color w:val="0070C0"/>
                <w:lang w:eastAsia="zh-CN"/>
              </w:rPr>
              <w:t>29.32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, 3</w:t>
            </w:r>
            <w:r w:rsidR="008B7822">
              <w:rPr>
                <w:rFonts w:ascii="Times New Roman" w:hAnsi="Times New Roman" w:cs="Times New Roman" w:hint="eastAsia"/>
                <w:color w:val="0070C0"/>
                <w:lang w:eastAsia="zh-CN"/>
              </w:rPr>
              <w:t>3.55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4413" w14:textId="42EA06DC" w:rsidR="002B4696" w:rsidRPr="008B7822" w:rsidRDefault="008B7822" w:rsidP="008B7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8B7822">
              <w:rPr>
                <w:rFonts w:ascii="Times New Roman" w:hAnsi="Times New Roman" w:cs="Times New Roman"/>
                <w:color w:val="0070C0"/>
                <w:lang w:val="en-US"/>
              </w:rPr>
              <w:t>-2.27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5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.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57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1.01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6564" w14:textId="790B2564" w:rsidR="002B4696" w:rsidRPr="008B7822" w:rsidRDefault="008B7822" w:rsidP="008B78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70C0"/>
                <w:lang w:val="en-US" w:eastAsia="zh-CN"/>
              </w:rPr>
            </w:pPr>
            <w:r w:rsidRPr="008B7822">
              <w:rPr>
                <w:rFonts w:ascii="Times New Roman" w:hAnsi="Times New Roman" w:cs="Times New Roman"/>
                <w:color w:val="0070C0"/>
                <w:lang w:val="en-US"/>
              </w:rPr>
              <w:t>0.175</w:t>
            </w:r>
          </w:p>
        </w:tc>
      </w:tr>
      <w:tr w:rsidR="008B7822" w:rsidRPr="002B4696" w14:paraId="78A5898D" w14:textId="77777777" w:rsidTr="0092687F">
        <w:trPr>
          <w:jc w:val="center"/>
        </w:trPr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920C0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409A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7D2C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val="en-US" w:eastAsia="zh-CN"/>
              </w:rPr>
              <w:t>4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E69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val="en-US" w:eastAsia="zh-CN"/>
              </w:rPr>
              <w:t>3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EE0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 (arm=1)-(arm=0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146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p_value</w:t>
            </w:r>
          </w:p>
        </w:tc>
      </w:tr>
      <w:tr w:rsidR="008B7822" w:rsidRPr="002B4696" w14:paraId="5039717A" w14:textId="77777777" w:rsidTr="0092687F">
        <w:trPr>
          <w:jc w:val="center"/>
        </w:trPr>
        <w:tc>
          <w:tcPr>
            <w:tcW w:w="8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19AEEE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Comparison of RMST for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t xml:space="preserve"> DF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 xml:space="preserve">S by 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t>Treatment Cycles (3 and 4 groups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86A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2-month RMST(95%CI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AF1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1.65 (11.18, 12.12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F5624" w14:textId="0D56CA72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1.</w:t>
            </w:r>
            <w:r w:rsidR="003435F7">
              <w:rPr>
                <w:rFonts w:ascii="Times New Roman" w:hAnsi="Times New Roman" w:cs="Times New Roman" w:hint="eastAsia"/>
                <w:color w:val="0070C0"/>
                <w:lang w:eastAsia="zh-CN"/>
              </w:rPr>
              <w:t>48</w:t>
            </w:r>
            <w:r w:rsidRPr="002B4696">
              <w:rPr>
                <w:rFonts w:ascii="Times New Roman" w:hAnsi="Times New Roman" w:cs="Times New Roman"/>
                <w:color w:val="0070C0"/>
              </w:rPr>
              <w:t xml:space="preserve"> (11.</w:t>
            </w:r>
            <w:r w:rsidR="003A53C8">
              <w:rPr>
                <w:rFonts w:ascii="Times New Roman" w:hAnsi="Times New Roman" w:cs="Times New Roman" w:hint="eastAsia"/>
                <w:color w:val="0070C0"/>
                <w:lang w:eastAsia="zh-CN"/>
              </w:rPr>
              <w:t>12</w:t>
            </w:r>
            <w:r w:rsidRPr="002B4696">
              <w:rPr>
                <w:rFonts w:ascii="Times New Roman" w:hAnsi="Times New Roman" w:cs="Times New Roman"/>
                <w:color w:val="0070C0"/>
              </w:rPr>
              <w:t>, 11.</w:t>
            </w:r>
            <w:r w:rsidR="003A53C8">
              <w:rPr>
                <w:rFonts w:ascii="Times New Roman" w:hAnsi="Times New Roman" w:cs="Times New Roman" w:hint="eastAsia"/>
                <w:color w:val="0070C0"/>
                <w:lang w:eastAsia="zh-CN"/>
              </w:rPr>
              <w:t>84</w:t>
            </w:r>
            <w:r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9587" w14:textId="286E4CD5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</w:t>
            </w:r>
            <w:r w:rsidR="003A53C8">
              <w:rPr>
                <w:rFonts w:ascii="Times New Roman" w:hAnsi="Times New Roman" w:cs="Times New Roman" w:hint="eastAsia"/>
                <w:color w:val="0070C0"/>
                <w:lang w:eastAsia="zh-CN"/>
              </w:rPr>
              <w:t>16</w:t>
            </w:r>
            <w:r w:rsidRPr="002B4696">
              <w:rPr>
                <w:rFonts w:ascii="Times New Roman" w:hAnsi="Times New Roman" w:cs="Times New Roman"/>
                <w:color w:val="0070C0"/>
              </w:rPr>
              <w:t xml:space="preserve"> (-0.</w:t>
            </w:r>
            <w:r w:rsidR="003A53C8">
              <w:rPr>
                <w:rFonts w:ascii="Times New Roman" w:hAnsi="Times New Roman" w:cs="Times New Roman" w:hint="eastAsia"/>
                <w:color w:val="0070C0"/>
                <w:lang w:eastAsia="zh-CN"/>
              </w:rPr>
              <w:t>42</w:t>
            </w:r>
            <w:r w:rsidRPr="002B4696">
              <w:rPr>
                <w:rFonts w:ascii="Times New Roman" w:hAnsi="Times New Roman" w:cs="Times New Roman"/>
                <w:color w:val="0070C0"/>
              </w:rPr>
              <w:t>, 0.</w:t>
            </w:r>
            <w:r w:rsidR="00215E2D">
              <w:rPr>
                <w:rFonts w:ascii="Times New Roman" w:hAnsi="Times New Roman" w:cs="Times New Roman" w:hint="eastAsia"/>
                <w:color w:val="0070C0"/>
                <w:lang w:eastAsia="zh-CN"/>
              </w:rPr>
              <w:t>75</w:t>
            </w:r>
            <w:r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5A98" w14:textId="22A969E2" w:rsidR="002B4696" w:rsidRPr="002B4696" w:rsidRDefault="002B4696" w:rsidP="00215E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 w:hint="eastAsia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</w:t>
            </w:r>
            <w:r w:rsidR="00215E2D">
              <w:rPr>
                <w:rFonts w:ascii="Times New Roman" w:hAnsi="Times New Roman" w:cs="Times New Roman" w:hint="eastAsia"/>
                <w:color w:val="0070C0"/>
                <w:lang w:eastAsia="zh-CN"/>
              </w:rPr>
              <w:t>583</w:t>
            </w:r>
          </w:p>
        </w:tc>
      </w:tr>
      <w:tr w:rsidR="008B7822" w:rsidRPr="002B4696" w14:paraId="1728B9DC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46C343B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A62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4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2F1C" w14:textId="320CBBED" w:rsidR="002B4696" w:rsidRPr="002B4696" w:rsidRDefault="00A852D8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A852D8">
              <w:rPr>
                <w:rFonts w:ascii="Times New Roman" w:hAnsi="Times New Roman" w:cs="Times New Roman"/>
                <w:color w:val="0070C0"/>
              </w:rPr>
              <w:t>22.37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20.63, 24.1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06F6" w14:textId="30441F51" w:rsidR="002B4696" w:rsidRPr="002B4696" w:rsidRDefault="00D23FC4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D23FC4">
              <w:rPr>
                <w:rFonts w:ascii="Times New Roman" w:hAnsi="Times New Roman" w:cs="Times New Roman"/>
                <w:color w:val="0070C0"/>
              </w:rPr>
              <w:t>21.74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0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.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62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, 2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2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.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86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D147" w14:textId="6AFC16ED" w:rsidR="002B4696" w:rsidRPr="00A8627A" w:rsidRDefault="00A8627A" w:rsidP="00A862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A8627A">
              <w:rPr>
                <w:rFonts w:ascii="Times New Roman" w:hAnsi="Times New Roman" w:cs="Times New Roman"/>
                <w:color w:val="0070C0"/>
                <w:lang w:val="en-US"/>
              </w:rPr>
              <w:t>0.63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(-1.</w:t>
            </w:r>
            <w:r>
              <w:rPr>
                <w:rFonts w:ascii="Times New Roman" w:hAnsi="Times New Roman" w:cs="Times New Roman" w:hint="eastAsia"/>
                <w:color w:val="0070C0"/>
                <w:lang w:eastAsia="zh-CN"/>
              </w:rPr>
              <w:t>44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, 2.</w:t>
            </w:r>
            <w:r w:rsidR="00542322">
              <w:rPr>
                <w:rFonts w:ascii="Times New Roman" w:hAnsi="Times New Roman" w:cs="Times New Roman" w:hint="eastAsia"/>
                <w:color w:val="0070C0"/>
                <w:lang w:eastAsia="zh-CN"/>
              </w:rPr>
              <w:t>70</w:t>
            </w:r>
            <w:r w:rsidR="002B4696"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6D52" w14:textId="19225DC3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</w:t>
            </w:r>
            <w:r w:rsidR="00542322">
              <w:rPr>
                <w:rFonts w:ascii="Times New Roman" w:hAnsi="Times New Roman" w:cs="Times New Roman" w:hint="eastAsia"/>
                <w:color w:val="0070C0"/>
                <w:lang w:eastAsia="zh-CN"/>
              </w:rPr>
              <w:t>551</w:t>
            </w:r>
          </w:p>
        </w:tc>
      </w:tr>
      <w:tr w:rsidR="008B7822" w:rsidRPr="002B4696" w14:paraId="12BC3755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6EE2F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5365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6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1B3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3.05 (29.88, 36.22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BF47C" w14:textId="012A7BA2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</w:t>
            </w:r>
            <w:r w:rsidR="000C1815">
              <w:rPr>
                <w:rFonts w:ascii="Times New Roman" w:hAnsi="Times New Roman" w:cs="Times New Roman" w:hint="eastAsia"/>
                <w:color w:val="0070C0"/>
                <w:lang w:eastAsia="zh-CN"/>
              </w:rPr>
              <w:t>1</w:t>
            </w:r>
            <w:r w:rsidRPr="002B4696">
              <w:rPr>
                <w:rFonts w:ascii="Times New Roman" w:hAnsi="Times New Roman" w:cs="Times New Roman"/>
                <w:color w:val="0070C0"/>
              </w:rPr>
              <w:t>.</w:t>
            </w:r>
            <w:r w:rsidR="000C1815">
              <w:rPr>
                <w:rFonts w:ascii="Times New Roman" w:hAnsi="Times New Roman" w:cs="Times New Roman" w:hint="eastAsia"/>
                <w:color w:val="0070C0"/>
                <w:lang w:eastAsia="zh-CN"/>
              </w:rPr>
              <w:t>41</w:t>
            </w:r>
            <w:r w:rsidRPr="002B4696">
              <w:rPr>
                <w:rFonts w:ascii="Times New Roman" w:hAnsi="Times New Roman" w:cs="Times New Roman"/>
                <w:color w:val="0070C0"/>
              </w:rPr>
              <w:t xml:space="preserve"> (</w:t>
            </w:r>
            <w:r w:rsidR="000C1815">
              <w:rPr>
                <w:rFonts w:ascii="Times New Roman" w:hAnsi="Times New Roman" w:cs="Times New Roman" w:hint="eastAsia"/>
                <w:color w:val="0070C0"/>
                <w:lang w:eastAsia="zh-CN"/>
              </w:rPr>
              <w:t>29</w:t>
            </w:r>
            <w:r w:rsidRPr="002B4696">
              <w:rPr>
                <w:rFonts w:ascii="Times New Roman" w:hAnsi="Times New Roman" w:cs="Times New Roman"/>
                <w:color w:val="0070C0"/>
              </w:rPr>
              <w:t>.</w:t>
            </w:r>
            <w:r w:rsidR="000C1815">
              <w:rPr>
                <w:rFonts w:ascii="Times New Roman" w:hAnsi="Times New Roman" w:cs="Times New Roman" w:hint="eastAsia"/>
                <w:color w:val="0070C0"/>
                <w:lang w:eastAsia="zh-CN"/>
              </w:rPr>
              <w:t>32</w:t>
            </w:r>
            <w:r w:rsidRPr="002B4696">
              <w:rPr>
                <w:rFonts w:ascii="Times New Roman" w:hAnsi="Times New Roman" w:cs="Times New Roman"/>
                <w:color w:val="0070C0"/>
              </w:rPr>
              <w:t>, 3</w:t>
            </w:r>
            <w:r w:rsidR="007C6A4E">
              <w:rPr>
                <w:rFonts w:ascii="Times New Roman" w:hAnsi="Times New Roman" w:cs="Times New Roman" w:hint="eastAsia"/>
                <w:color w:val="0070C0"/>
                <w:lang w:eastAsia="zh-CN"/>
              </w:rPr>
              <w:t>3</w:t>
            </w:r>
            <w:r w:rsidRPr="002B4696">
              <w:rPr>
                <w:rFonts w:ascii="Times New Roman" w:hAnsi="Times New Roman" w:cs="Times New Roman"/>
                <w:color w:val="0070C0"/>
              </w:rPr>
              <w:t>.</w:t>
            </w:r>
            <w:r w:rsidR="007C6A4E">
              <w:rPr>
                <w:rFonts w:ascii="Times New Roman" w:hAnsi="Times New Roman" w:cs="Times New Roman" w:hint="eastAsia"/>
                <w:color w:val="0070C0"/>
                <w:lang w:eastAsia="zh-CN"/>
              </w:rPr>
              <w:t>55</w:t>
            </w:r>
            <w:r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F2684" w14:textId="56F2C54D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</w:t>
            </w:r>
            <w:r w:rsidR="007C6A4E">
              <w:rPr>
                <w:rFonts w:ascii="Times New Roman" w:hAnsi="Times New Roman" w:cs="Times New Roman" w:hint="eastAsia"/>
                <w:color w:val="0070C0"/>
                <w:lang w:eastAsia="zh-CN"/>
              </w:rPr>
              <w:t>60</w:t>
            </w:r>
            <w:r w:rsidRPr="002B4696">
              <w:rPr>
                <w:rFonts w:ascii="Times New Roman" w:hAnsi="Times New Roman" w:cs="Times New Roman"/>
                <w:color w:val="0070C0"/>
              </w:rPr>
              <w:t>(-2.</w:t>
            </w:r>
            <w:r w:rsidR="007C6A4E">
              <w:rPr>
                <w:rFonts w:ascii="Times New Roman" w:hAnsi="Times New Roman" w:cs="Times New Roman" w:hint="eastAsia"/>
                <w:color w:val="0070C0"/>
                <w:lang w:eastAsia="zh-CN"/>
              </w:rPr>
              <w:t>20</w:t>
            </w:r>
            <w:r w:rsidRPr="002B4696">
              <w:rPr>
                <w:rFonts w:ascii="Times New Roman" w:hAnsi="Times New Roman" w:cs="Times New Roman"/>
                <w:color w:val="0070C0"/>
              </w:rPr>
              <w:t xml:space="preserve">, </w:t>
            </w:r>
            <w:r w:rsidR="007C6A4E">
              <w:rPr>
                <w:rFonts w:ascii="Times New Roman" w:hAnsi="Times New Roman" w:cs="Times New Roman" w:hint="eastAsia"/>
                <w:color w:val="0070C0"/>
                <w:lang w:eastAsia="zh-CN"/>
              </w:rPr>
              <w:t>5</w:t>
            </w:r>
            <w:r w:rsidRPr="002B4696">
              <w:rPr>
                <w:rFonts w:ascii="Times New Roman" w:hAnsi="Times New Roman" w:cs="Times New Roman"/>
                <w:color w:val="0070C0"/>
              </w:rPr>
              <w:t>.</w:t>
            </w:r>
            <w:r w:rsidR="007C6A4E">
              <w:rPr>
                <w:rFonts w:ascii="Times New Roman" w:hAnsi="Times New Roman" w:cs="Times New Roman" w:hint="eastAsia"/>
                <w:color w:val="0070C0"/>
                <w:lang w:eastAsia="zh-CN"/>
              </w:rPr>
              <w:t>42</w:t>
            </w:r>
            <w:r w:rsidRPr="002B4696">
              <w:rPr>
                <w:rFonts w:ascii="Times New Roman" w:hAnsi="Times New Roman" w:cs="Times New Roman"/>
                <w:color w:val="0070C0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7E55" w14:textId="45ED53E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 w:hint="eastAsia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</w:t>
            </w:r>
            <w:r w:rsidR="007C6A4E">
              <w:rPr>
                <w:rFonts w:ascii="Times New Roman" w:hAnsi="Times New Roman" w:cs="Times New Roman" w:hint="eastAsia"/>
                <w:color w:val="0070C0"/>
                <w:lang w:eastAsia="zh-CN"/>
              </w:rPr>
              <w:t>409</w:t>
            </w:r>
          </w:p>
        </w:tc>
      </w:tr>
      <w:tr w:rsidR="008B7822" w:rsidRPr="002B4696" w14:paraId="7A0819D5" w14:textId="77777777" w:rsidTr="0092687F">
        <w:trPr>
          <w:cantSplit/>
          <w:jc w:val="center"/>
        </w:trPr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A3710C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C9E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760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val="en-US" w:eastAsia="zh-CN"/>
              </w:rPr>
              <w:t>4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3BDC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val="en-US" w:eastAsia="zh-CN"/>
              </w:rPr>
              <w:t>2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60F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 (arm=1)-(arm=0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52F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p_value</w:t>
            </w:r>
          </w:p>
        </w:tc>
      </w:tr>
      <w:tr w:rsidR="008B7822" w:rsidRPr="002B4696" w14:paraId="510E5905" w14:textId="77777777" w:rsidTr="0092687F">
        <w:trPr>
          <w:jc w:val="center"/>
        </w:trPr>
        <w:tc>
          <w:tcPr>
            <w:tcW w:w="8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3D3F87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Comparison of RMST for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t xml:space="preserve"> O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 xml:space="preserve">S by 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t>Treatment Cycles (2 and 4 groups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B3D9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2-month RMST(95%CI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368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1.81 (11.45, 12.17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3A8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1.56 (11.24, 11.88)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2FB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26 (-0.23, 0.74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0886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297</w:t>
            </w:r>
          </w:p>
        </w:tc>
      </w:tr>
      <w:tr w:rsidR="008B7822" w:rsidRPr="002B4696" w14:paraId="6ADC7CA5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2E7A0117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94E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4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B7E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2.93 (21.50, 24.36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36C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1.34 (20.17, 22.51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B2A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59 (-0.26, 3.4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5918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92</w:t>
            </w:r>
          </w:p>
        </w:tc>
      </w:tr>
      <w:tr w:rsidR="008B7822" w:rsidRPr="002B4696" w14:paraId="744CADFF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A6C44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6E59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6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19A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4.00 (31.33, 36.68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2D4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0.73 (28.49, 32.98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EDA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.27 (-0.22, 6.76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089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067</w:t>
            </w:r>
          </w:p>
        </w:tc>
      </w:tr>
      <w:tr w:rsidR="008B7822" w:rsidRPr="002B4696" w14:paraId="34DFBC86" w14:textId="77777777" w:rsidTr="0092687F">
        <w:trPr>
          <w:jc w:val="center"/>
        </w:trPr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BBF65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728D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F4B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val="en-US" w:eastAsia="zh-CN"/>
              </w:rPr>
              <w:t>2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67C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val="en-US" w:eastAsia="zh-CN"/>
              </w:rPr>
              <w:t>3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050C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 (arm=1)-(arm=0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D5E1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p_value</w:t>
            </w:r>
          </w:p>
        </w:tc>
      </w:tr>
      <w:tr w:rsidR="008B7822" w:rsidRPr="002B4696" w14:paraId="1757AD41" w14:textId="77777777" w:rsidTr="0092687F">
        <w:trPr>
          <w:jc w:val="center"/>
        </w:trPr>
        <w:tc>
          <w:tcPr>
            <w:tcW w:w="8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65039A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Comparison of RMST for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t xml:space="preserve"> O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 xml:space="preserve">S by 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t>Treatment Cycles (3 and 2 groups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538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2-month RMST(95%CI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B99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1.56 (11.24, 11.88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185C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1.72 (11.46, 11.98)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7FD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-0.16 (-0.57, 0.25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6AB5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441</w:t>
            </w:r>
          </w:p>
        </w:tc>
      </w:tr>
      <w:tr w:rsidR="008B7822" w:rsidRPr="002B4696" w14:paraId="074A8931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199E542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54B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4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214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1.34 (20.17, 22.5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DA13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2.56 (21.68, 23.44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EC7EC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-1.22 (-2.68, 0.2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75C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104</w:t>
            </w:r>
          </w:p>
        </w:tc>
      </w:tr>
      <w:tr w:rsidR="008B7822" w:rsidRPr="002B4696" w14:paraId="1A232B9A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7DDE1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EDA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6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9B8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0.73 (28.49, 32.98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6A4C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2.48 (30.63, 34.33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2B58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-1.75 (-4.65, 1.16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018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239</w:t>
            </w:r>
          </w:p>
        </w:tc>
      </w:tr>
      <w:tr w:rsidR="008B7822" w:rsidRPr="002B4696" w14:paraId="0A8DA914" w14:textId="77777777" w:rsidTr="0092687F">
        <w:trPr>
          <w:jc w:val="center"/>
        </w:trPr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4C761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D3E0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26D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val="en-US" w:eastAsia="zh-CN"/>
              </w:rPr>
              <w:t>4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161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val="en-US" w:eastAsia="zh-CN"/>
              </w:rPr>
              <w:t>3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34F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RMST (arm=1)-(arm=0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B66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p_value</w:t>
            </w:r>
          </w:p>
        </w:tc>
      </w:tr>
      <w:tr w:rsidR="008B7822" w:rsidRPr="002B4696" w14:paraId="1250348D" w14:textId="77777777" w:rsidTr="0092687F">
        <w:trPr>
          <w:jc w:val="center"/>
        </w:trPr>
        <w:tc>
          <w:tcPr>
            <w:tcW w:w="8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79C1531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>Comparison of RMST for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t xml:space="preserve"> O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</w:rPr>
              <w:t xml:space="preserve">S by </w:t>
            </w:r>
            <w:r w:rsidRPr="002B4696">
              <w:rPr>
                <w:rFonts w:ascii="Times New Roman" w:hAnsi="Times New Roman" w:cs="Times New Roman"/>
                <w:b/>
                <w:bCs/>
                <w:color w:val="0070C0"/>
                <w:lang w:eastAsia="zh-CN"/>
              </w:rPr>
              <w:lastRenderedPageBreak/>
              <w:t>Treatment Cycles (3 and 4 groups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EA1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lastRenderedPageBreak/>
              <w:t>12-month RMST(95%CI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266C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1.81 (11.45, 12.17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D7B6B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1.72 (11.46, 11.98)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884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10 (-0.35, 0.54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9515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675</w:t>
            </w:r>
          </w:p>
        </w:tc>
      </w:tr>
      <w:tr w:rsidR="008B7822" w:rsidRPr="002B4696" w14:paraId="1805A6CC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29FCCAAF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5DA9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4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FE2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2.93 (21.50, 24.36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CDFC2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22.56 (21.68, 23.44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0666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37 (-1.31, 2.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2044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664</w:t>
            </w:r>
          </w:p>
        </w:tc>
      </w:tr>
      <w:tr w:rsidR="008B7822" w:rsidRPr="002B4696" w14:paraId="717849A6" w14:textId="77777777" w:rsidTr="0092687F">
        <w:trPr>
          <w:jc w:val="center"/>
        </w:trPr>
        <w:tc>
          <w:tcPr>
            <w:tcW w:w="873" w:type="pct"/>
            <w:vMerge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2BDCAEA3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  <w:lang w:eastAsia="zh-CN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4647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6-month RMST(95%CI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F7E2E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4.00 (31.33, 36.68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866BA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32.48 (30.63, 34.33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9DA5D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1.52 (-1.73, 4.77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1818" w14:textId="77777777" w:rsidR="002B4696" w:rsidRPr="002B4696" w:rsidRDefault="002B4696" w:rsidP="00926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2B4696">
              <w:rPr>
                <w:rFonts w:ascii="Times New Roman" w:hAnsi="Times New Roman" w:cs="Times New Roman"/>
                <w:color w:val="0070C0"/>
              </w:rPr>
              <w:t>0.359</w:t>
            </w:r>
          </w:p>
        </w:tc>
      </w:tr>
    </w:tbl>
    <w:p w14:paraId="2EAE6BF4" w14:textId="77777777" w:rsidR="002B4696" w:rsidRPr="002B4696" w:rsidRDefault="002B4696" w:rsidP="002B4696">
      <w:pPr>
        <w:jc w:val="both"/>
        <w:rPr>
          <w:rFonts w:ascii="Times New Roman" w:hAnsi="Times New Roman" w:cs="Times New Roman"/>
          <w:color w:val="0070C0"/>
          <w:lang w:eastAsia="zh-CN"/>
        </w:rPr>
      </w:pPr>
    </w:p>
    <w:p w14:paraId="45FC194D" w14:textId="7793A173" w:rsidR="002B4696" w:rsidRPr="002B4696" w:rsidRDefault="002B4696" w:rsidP="002B4696">
      <w:pPr>
        <w:jc w:val="both"/>
        <w:rPr>
          <w:rFonts w:ascii="Times New Roman" w:hAnsi="Times New Roman" w:cs="Times New Roman"/>
        </w:rPr>
      </w:pPr>
      <w:r w:rsidRPr="002B4696">
        <w:rPr>
          <w:rFonts w:ascii="Times New Roman" w:hAnsi="Times New Roman" w:cs="Times New Roman"/>
          <w:b/>
          <w:bCs/>
          <w:color w:val="0070C0"/>
          <w:lang w:val="en-US" w:eastAsia="zh-CN"/>
        </w:rPr>
        <w:t>Supplementary Figure 1</w:t>
      </w:r>
      <w:r w:rsidRPr="002B4696">
        <w:rPr>
          <w:rFonts w:ascii="Times New Roman" w:hAnsi="Times New Roman" w:cs="Times New Roman"/>
          <w:color w:val="0070C0"/>
          <w:lang w:val="en-US" w:eastAsia="zh-CN"/>
        </w:rPr>
        <w:t>: Kaplan–Meier curves for DFS and OS by treatment cycle in the pCR and non-pCR populatio</w:t>
      </w:r>
      <w:r w:rsidR="008D4FDE">
        <w:rPr>
          <w:rFonts w:ascii="Times New Roman" w:hAnsi="Times New Roman" w:cs="Times New Roman" w:hint="eastAsia"/>
          <w:color w:val="0070C0"/>
          <w:lang w:val="en-US" w:eastAsia="zh-CN"/>
        </w:rPr>
        <w:t>D</w:t>
      </w:r>
      <w:r w:rsidRPr="002B4696">
        <w:rPr>
          <w:rFonts w:ascii="Times New Roman" w:hAnsi="Times New Roman" w:cs="Times New Roman"/>
          <w:color w:val="0070C0"/>
          <w:lang w:val="en-US" w:eastAsia="zh-CN"/>
        </w:rPr>
        <w:t>n. A. DFS in the pCR population; B. OS in the pCR population; C. DFS in the non-pCR population; D. OS in the non-pCR population.</w:t>
      </w:r>
      <w:r w:rsidR="009F1F86">
        <w:rPr>
          <w:rFonts w:ascii="Times New Roman" w:hAnsi="Times New Roman" w:cs="Times New Roman"/>
          <w:noProof/>
        </w:rPr>
        <w:drawing>
          <wp:inline distT="0" distB="0" distL="0" distR="0" wp14:anchorId="01604B5D" wp14:editId="75A5C318">
            <wp:extent cx="5262245" cy="4037330"/>
            <wp:effectExtent l="0" t="0" r="0" b="1270"/>
            <wp:docPr id="15122551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038A2" w14:textId="77777777" w:rsidR="002B4696" w:rsidRPr="002B4696" w:rsidRDefault="002B4696">
      <w:pPr>
        <w:rPr>
          <w:rFonts w:ascii="Times New Roman" w:hAnsi="Times New Roman" w:cs="Times New Roman"/>
          <w:lang w:eastAsia="zh-CN"/>
        </w:rPr>
      </w:pPr>
    </w:p>
    <w:sectPr w:rsidR="002B4696" w:rsidRPr="002B4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A9459" w14:textId="77777777" w:rsidR="006C2F7C" w:rsidRDefault="006C2F7C" w:rsidP="006C2F7C">
      <w:pPr>
        <w:spacing w:after="0" w:line="240" w:lineRule="auto"/>
      </w:pPr>
      <w:r>
        <w:separator/>
      </w:r>
    </w:p>
  </w:endnote>
  <w:endnote w:type="continuationSeparator" w:id="0">
    <w:p w14:paraId="24B423A6" w14:textId="77777777" w:rsidR="006C2F7C" w:rsidRDefault="006C2F7C" w:rsidP="006C2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0758C" w14:textId="77777777" w:rsidR="006C2F7C" w:rsidRDefault="006C2F7C" w:rsidP="006C2F7C">
      <w:pPr>
        <w:spacing w:after="0" w:line="240" w:lineRule="auto"/>
      </w:pPr>
      <w:r>
        <w:separator/>
      </w:r>
    </w:p>
  </w:footnote>
  <w:footnote w:type="continuationSeparator" w:id="0">
    <w:p w14:paraId="2C9C9F11" w14:textId="77777777" w:rsidR="006C2F7C" w:rsidRDefault="006C2F7C" w:rsidP="006C2F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696"/>
    <w:rsid w:val="00002AD6"/>
    <w:rsid w:val="000206E5"/>
    <w:rsid w:val="00032A5C"/>
    <w:rsid w:val="00036BF1"/>
    <w:rsid w:val="00043FBE"/>
    <w:rsid w:val="0005131E"/>
    <w:rsid w:val="00054B85"/>
    <w:rsid w:val="000675D6"/>
    <w:rsid w:val="000836FE"/>
    <w:rsid w:val="00084DFC"/>
    <w:rsid w:val="00090CCC"/>
    <w:rsid w:val="00091E15"/>
    <w:rsid w:val="00094E37"/>
    <w:rsid w:val="000A0ECC"/>
    <w:rsid w:val="000B5442"/>
    <w:rsid w:val="000B5BEF"/>
    <w:rsid w:val="000B5F02"/>
    <w:rsid w:val="000C1815"/>
    <w:rsid w:val="000C65F8"/>
    <w:rsid w:val="000E159F"/>
    <w:rsid w:val="000E325B"/>
    <w:rsid w:val="000F282E"/>
    <w:rsid w:val="000F5AB8"/>
    <w:rsid w:val="000F6B4F"/>
    <w:rsid w:val="00113841"/>
    <w:rsid w:val="00120EBE"/>
    <w:rsid w:val="00122332"/>
    <w:rsid w:val="001334A7"/>
    <w:rsid w:val="00134D4D"/>
    <w:rsid w:val="00142774"/>
    <w:rsid w:val="0015138B"/>
    <w:rsid w:val="001521C9"/>
    <w:rsid w:val="00154DFC"/>
    <w:rsid w:val="0016287B"/>
    <w:rsid w:val="0017302F"/>
    <w:rsid w:val="001877B6"/>
    <w:rsid w:val="00187C86"/>
    <w:rsid w:val="001A6AF5"/>
    <w:rsid w:val="001B706E"/>
    <w:rsid w:val="001B72FF"/>
    <w:rsid w:val="001C691B"/>
    <w:rsid w:val="001D6B6F"/>
    <w:rsid w:val="001D6D71"/>
    <w:rsid w:val="001E58F8"/>
    <w:rsid w:val="001F08F0"/>
    <w:rsid w:val="001F16DE"/>
    <w:rsid w:val="001F1F8B"/>
    <w:rsid w:val="001F4637"/>
    <w:rsid w:val="001F6107"/>
    <w:rsid w:val="00212414"/>
    <w:rsid w:val="00213474"/>
    <w:rsid w:val="00214368"/>
    <w:rsid w:val="00215E2D"/>
    <w:rsid w:val="002257E8"/>
    <w:rsid w:val="0023667C"/>
    <w:rsid w:val="00237AB3"/>
    <w:rsid w:val="00257891"/>
    <w:rsid w:val="00261DB9"/>
    <w:rsid w:val="002659EA"/>
    <w:rsid w:val="00280117"/>
    <w:rsid w:val="00281703"/>
    <w:rsid w:val="00286203"/>
    <w:rsid w:val="002A0E93"/>
    <w:rsid w:val="002A7CD6"/>
    <w:rsid w:val="002B4696"/>
    <w:rsid w:val="002B57F2"/>
    <w:rsid w:val="002B6322"/>
    <w:rsid w:val="002C143B"/>
    <w:rsid w:val="002E2167"/>
    <w:rsid w:val="002E4E5A"/>
    <w:rsid w:val="002E5C34"/>
    <w:rsid w:val="00304D24"/>
    <w:rsid w:val="00310F72"/>
    <w:rsid w:val="0031150D"/>
    <w:rsid w:val="00321479"/>
    <w:rsid w:val="00332C3E"/>
    <w:rsid w:val="0033659A"/>
    <w:rsid w:val="0033720B"/>
    <w:rsid w:val="00340274"/>
    <w:rsid w:val="0034104A"/>
    <w:rsid w:val="003435F7"/>
    <w:rsid w:val="003557DB"/>
    <w:rsid w:val="00363995"/>
    <w:rsid w:val="003733CD"/>
    <w:rsid w:val="00375086"/>
    <w:rsid w:val="00381F1D"/>
    <w:rsid w:val="003A3CD7"/>
    <w:rsid w:val="003A53C8"/>
    <w:rsid w:val="003E1CD3"/>
    <w:rsid w:val="003F143B"/>
    <w:rsid w:val="003F4762"/>
    <w:rsid w:val="00400DEF"/>
    <w:rsid w:val="004073C6"/>
    <w:rsid w:val="00407EAB"/>
    <w:rsid w:val="004250B9"/>
    <w:rsid w:val="00425763"/>
    <w:rsid w:val="00431688"/>
    <w:rsid w:val="004429E6"/>
    <w:rsid w:val="00446B28"/>
    <w:rsid w:val="004523B1"/>
    <w:rsid w:val="00455F5B"/>
    <w:rsid w:val="004639D5"/>
    <w:rsid w:val="004718C1"/>
    <w:rsid w:val="0047497E"/>
    <w:rsid w:val="00492882"/>
    <w:rsid w:val="0049791B"/>
    <w:rsid w:val="004B02EB"/>
    <w:rsid w:val="004C061C"/>
    <w:rsid w:val="004E00E2"/>
    <w:rsid w:val="004E4E25"/>
    <w:rsid w:val="004E7629"/>
    <w:rsid w:val="004F2BD5"/>
    <w:rsid w:val="005053A1"/>
    <w:rsid w:val="0051302D"/>
    <w:rsid w:val="00516AFD"/>
    <w:rsid w:val="00517DAF"/>
    <w:rsid w:val="00530437"/>
    <w:rsid w:val="00533158"/>
    <w:rsid w:val="005357C9"/>
    <w:rsid w:val="00542322"/>
    <w:rsid w:val="005555B5"/>
    <w:rsid w:val="005558C2"/>
    <w:rsid w:val="00566281"/>
    <w:rsid w:val="00570700"/>
    <w:rsid w:val="00572FED"/>
    <w:rsid w:val="00574889"/>
    <w:rsid w:val="005827A1"/>
    <w:rsid w:val="00595157"/>
    <w:rsid w:val="00596A26"/>
    <w:rsid w:val="005B1910"/>
    <w:rsid w:val="005B28A0"/>
    <w:rsid w:val="005B2A8B"/>
    <w:rsid w:val="005D398B"/>
    <w:rsid w:val="005E5C95"/>
    <w:rsid w:val="0060714A"/>
    <w:rsid w:val="00623AA3"/>
    <w:rsid w:val="0062467A"/>
    <w:rsid w:val="00632697"/>
    <w:rsid w:val="006602A2"/>
    <w:rsid w:val="00675C41"/>
    <w:rsid w:val="00681570"/>
    <w:rsid w:val="0068615F"/>
    <w:rsid w:val="006C2F7C"/>
    <w:rsid w:val="006C6D04"/>
    <w:rsid w:val="006C7772"/>
    <w:rsid w:val="006D2506"/>
    <w:rsid w:val="006D3BEC"/>
    <w:rsid w:val="006D3CC2"/>
    <w:rsid w:val="006E40D1"/>
    <w:rsid w:val="006F0D82"/>
    <w:rsid w:val="007000BA"/>
    <w:rsid w:val="00712491"/>
    <w:rsid w:val="00716DBE"/>
    <w:rsid w:val="007222B6"/>
    <w:rsid w:val="00726CDD"/>
    <w:rsid w:val="0075013B"/>
    <w:rsid w:val="007543A8"/>
    <w:rsid w:val="00765915"/>
    <w:rsid w:val="00766F3B"/>
    <w:rsid w:val="00767BFF"/>
    <w:rsid w:val="00771145"/>
    <w:rsid w:val="00771214"/>
    <w:rsid w:val="007721A2"/>
    <w:rsid w:val="00776651"/>
    <w:rsid w:val="00777886"/>
    <w:rsid w:val="007A41CF"/>
    <w:rsid w:val="007B2A32"/>
    <w:rsid w:val="007C6A4E"/>
    <w:rsid w:val="007D40F6"/>
    <w:rsid w:val="007D7001"/>
    <w:rsid w:val="007E135E"/>
    <w:rsid w:val="007E29D1"/>
    <w:rsid w:val="007F242D"/>
    <w:rsid w:val="00802378"/>
    <w:rsid w:val="008040E5"/>
    <w:rsid w:val="00807E1A"/>
    <w:rsid w:val="00821FC4"/>
    <w:rsid w:val="00832D14"/>
    <w:rsid w:val="0083501C"/>
    <w:rsid w:val="00840E44"/>
    <w:rsid w:val="00843741"/>
    <w:rsid w:val="00846DAB"/>
    <w:rsid w:val="0086541C"/>
    <w:rsid w:val="008676C4"/>
    <w:rsid w:val="00867C30"/>
    <w:rsid w:val="00883C1B"/>
    <w:rsid w:val="008A2EBE"/>
    <w:rsid w:val="008B112D"/>
    <w:rsid w:val="008B7822"/>
    <w:rsid w:val="008C7851"/>
    <w:rsid w:val="008D4FDE"/>
    <w:rsid w:val="008D5016"/>
    <w:rsid w:val="008E1661"/>
    <w:rsid w:val="008E3192"/>
    <w:rsid w:val="008E77B2"/>
    <w:rsid w:val="008F5D4B"/>
    <w:rsid w:val="0090311D"/>
    <w:rsid w:val="00906F5D"/>
    <w:rsid w:val="009140F9"/>
    <w:rsid w:val="00915A26"/>
    <w:rsid w:val="00920B85"/>
    <w:rsid w:val="00931D18"/>
    <w:rsid w:val="00933D90"/>
    <w:rsid w:val="009521C3"/>
    <w:rsid w:val="00967FE6"/>
    <w:rsid w:val="00970917"/>
    <w:rsid w:val="00970D73"/>
    <w:rsid w:val="009816CE"/>
    <w:rsid w:val="009A3061"/>
    <w:rsid w:val="009A6A18"/>
    <w:rsid w:val="009B3A76"/>
    <w:rsid w:val="009B44AD"/>
    <w:rsid w:val="009C0EC4"/>
    <w:rsid w:val="009C0F73"/>
    <w:rsid w:val="009C7D70"/>
    <w:rsid w:val="009E3E6F"/>
    <w:rsid w:val="009F1F86"/>
    <w:rsid w:val="009F34E8"/>
    <w:rsid w:val="00A07E03"/>
    <w:rsid w:val="00A15540"/>
    <w:rsid w:val="00A2175A"/>
    <w:rsid w:val="00A221F9"/>
    <w:rsid w:val="00A3505C"/>
    <w:rsid w:val="00A50108"/>
    <w:rsid w:val="00A504B2"/>
    <w:rsid w:val="00A55974"/>
    <w:rsid w:val="00A60FA9"/>
    <w:rsid w:val="00A6361F"/>
    <w:rsid w:val="00A64933"/>
    <w:rsid w:val="00A64D29"/>
    <w:rsid w:val="00A66622"/>
    <w:rsid w:val="00A74FFD"/>
    <w:rsid w:val="00A76D85"/>
    <w:rsid w:val="00A852D8"/>
    <w:rsid w:val="00A8627A"/>
    <w:rsid w:val="00A93D22"/>
    <w:rsid w:val="00AA1E0A"/>
    <w:rsid w:val="00AC29FA"/>
    <w:rsid w:val="00AC6033"/>
    <w:rsid w:val="00AD03F6"/>
    <w:rsid w:val="00AE25A6"/>
    <w:rsid w:val="00AE39B6"/>
    <w:rsid w:val="00AF3EA3"/>
    <w:rsid w:val="00AF7459"/>
    <w:rsid w:val="00B0093B"/>
    <w:rsid w:val="00B119C0"/>
    <w:rsid w:val="00B12301"/>
    <w:rsid w:val="00B250AA"/>
    <w:rsid w:val="00B515DA"/>
    <w:rsid w:val="00B57D27"/>
    <w:rsid w:val="00B6207E"/>
    <w:rsid w:val="00B62B74"/>
    <w:rsid w:val="00B75CFC"/>
    <w:rsid w:val="00B87F7A"/>
    <w:rsid w:val="00B9221C"/>
    <w:rsid w:val="00B95C9A"/>
    <w:rsid w:val="00B96771"/>
    <w:rsid w:val="00B97AD8"/>
    <w:rsid w:val="00BA1B47"/>
    <w:rsid w:val="00BA4BAE"/>
    <w:rsid w:val="00BB32A7"/>
    <w:rsid w:val="00BB6EDE"/>
    <w:rsid w:val="00BD0D9F"/>
    <w:rsid w:val="00BE1B09"/>
    <w:rsid w:val="00BE5663"/>
    <w:rsid w:val="00BE70F3"/>
    <w:rsid w:val="00BF149D"/>
    <w:rsid w:val="00BF16CC"/>
    <w:rsid w:val="00BF46C9"/>
    <w:rsid w:val="00BF52AD"/>
    <w:rsid w:val="00C37041"/>
    <w:rsid w:val="00C41149"/>
    <w:rsid w:val="00C41D4D"/>
    <w:rsid w:val="00C43CBA"/>
    <w:rsid w:val="00C523FD"/>
    <w:rsid w:val="00C60190"/>
    <w:rsid w:val="00C64B34"/>
    <w:rsid w:val="00C66837"/>
    <w:rsid w:val="00C70346"/>
    <w:rsid w:val="00C83412"/>
    <w:rsid w:val="00C8690A"/>
    <w:rsid w:val="00C91A8E"/>
    <w:rsid w:val="00C96CAF"/>
    <w:rsid w:val="00CC1C62"/>
    <w:rsid w:val="00CD0727"/>
    <w:rsid w:val="00CD3D8D"/>
    <w:rsid w:val="00CD63AA"/>
    <w:rsid w:val="00CD7032"/>
    <w:rsid w:val="00CD77A2"/>
    <w:rsid w:val="00CE0EDA"/>
    <w:rsid w:val="00CE3828"/>
    <w:rsid w:val="00CE6A75"/>
    <w:rsid w:val="00CE7168"/>
    <w:rsid w:val="00CE7CE5"/>
    <w:rsid w:val="00CF6129"/>
    <w:rsid w:val="00D104F8"/>
    <w:rsid w:val="00D10752"/>
    <w:rsid w:val="00D11E08"/>
    <w:rsid w:val="00D14F35"/>
    <w:rsid w:val="00D15498"/>
    <w:rsid w:val="00D23FC4"/>
    <w:rsid w:val="00D415B0"/>
    <w:rsid w:val="00D53D3C"/>
    <w:rsid w:val="00D60945"/>
    <w:rsid w:val="00D638CB"/>
    <w:rsid w:val="00D66849"/>
    <w:rsid w:val="00D679E4"/>
    <w:rsid w:val="00D70EDD"/>
    <w:rsid w:val="00D85EFB"/>
    <w:rsid w:val="00D902BE"/>
    <w:rsid w:val="00D95870"/>
    <w:rsid w:val="00DA4E12"/>
    <w:rsid w:val="00DB1652"/>
    <w:rsid w:val="00DB7E17"/>
    <w:rsid w:val="00DC6693"/>
    <w:rsid w:val="00DD5EEB"/>
    <w:rsid w:val="00DD6356"/>
    <w:rsid w:val="00DE2273"/>
    <w:rsid w:val="00DE25D5"/>
    <w:rsid w:val="00DF20E4"/>
    <w:rsid w:val="00E04CE1"/>
    <w:rsid w:val="00E14192"/>
    <w:rsid w:val="00E27541"/>
    <w:rsid w:val="00E45FDA"/>
    <w:rsid w:val="00E57832"/>
    <w:rsid w:val="00E622FF"/>
    <w:rsid w:val="00E6245C"/>
    <w:rsid w:val="00E62FB7"/>
    <w:rsid w:val="00E70C83"/>
    <w:rsid w:val="00E71F23"/>
    <w:rsid w:val="00E741FA"/>
    <w:rsid w:val="00E75543"/>
    <w:rsid w:val="00E76447"/>
    <w:rsid w:val="00E765E3"/>
    <w:rsid w:val="00E965F9"/>
    <w:rsid w:val="00EA3797"/>
    <w:rsid w:val="00EC2551"/>
    <w:rsid w:val="00EC7A37"/>
    <w:rsid w:val="00ED02D4"/>
    <w:rsid w:val="00ED4EDB"/>
    <w:rsid w:val="00ED4F19"/>
    <w:rsid w:val="00EE0396"/>
    <w:rsid w:val="00F04CDF"/>
    <w:rsid w:val="00F142C8"/>
    <w:rsid w:val="00F162DF"/>
    <w:rsid w:val="00F16CEF"/>
    <w:rsid w:val="00F30473"/>
    <w:rsid w:val="00F31E5A"/>
    <w:rsid w:val="00F33AA0"/>
    <w:rsid w:val="00F43717"/>
    <w:rsid w:val="00F51FE6"/>
    <w:rsid w:val="00F55005"/>
    <w:rsid w:val="00F57037"/>
    <w:rsid w:val="00F666D7"/>
    <w:rsid w:val="00F72618"/>
    <w:rsid w:val="00F84432"/>
    <w:rsid w:val="00F937D7"/>
    <w:rsid w:val="00F93CA7"/>
    <w:rsid w:val="00FA35C4"/>
    <w:rsid w:val="00FA4BC3"/>
    <w:rsid w:val="00FC06D9"/>
    <w:rsid w:val="00FC2A41"/>
    <w:rsid w:val="00FC532E"/>
    <w:rsid w:val="00FD0B32"/>
    <w:rsid w:val="00FD48BA"/>
    <w:rsid w:val="00FD63C8"/>
    <w:rsid w:val="00FE6B0A"/>
    <w:rsid w:val="00FF5C42"/>
    <w:rsid w:val="00FF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9E912"/>
  <w15:chartTrackingRefBased/>
  <w15:docId w15:val="{53A345C1-C2E8-0B40-8E3F-EC69234C9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696"/>
    <w:pPr>
      <w:spacing w:after="160" w:line="278" w:lineRule="auto"/>
    </w:pPr>
    <w:rPr>
      <w:sz w:val="24"/>
      <w:lang w:val="en-GB" w:eastAsia="en-US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2B4696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 w:eastAsia="zh-CN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4696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CN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4696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CN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4696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:lang w:val="en-US" w:eastAsia="zh-CN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4696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lang w:val="en-US" w:eastAsia="zh-CN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4696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lang w:val="en-US" w:eastAsia="zh-CN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4696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lang w:val="en-US" w:eastAsia="zh-CN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4696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lang w:val="en-US" w:eastAsia="zh-CN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4696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lang w:val="en-US" w:eastAsia="zh-CN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46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46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46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469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469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469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46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46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46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4696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none"/>
    </w:rPr>
  </w:style>
  <w:style w:type="character" w:customStyle="1" w:styleId="a4">
    <w:name w:val="标题 字符"/>
    <w:basedOn w:val="a0"/>
    <w:link w:val="a3"/>
    <w:uiPriority w:val="10"/>
    <w:rsid w:val="002B4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4696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zh-CN"/>
      <w14:ligatures w14:val="none"/>
    </w:rPr>
  </w:style>
  <w:style w:type="character" w:customStyle="1" w:styleId="a6">
    <w:name w:val="副标题 字符"/>
    <w:basedOn w:val="a0"/>
    <w:link w:val="a5"/>
    <w:uiPriority w:val="11"/>
    <w:rsid w:val="002B46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4696"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lang w:val="en-US" w:eastAsia="zh-CN"/>
      <w14:ligatures w14:val="none"/>
    </w:rPr>
  </w:style>
  <w:style w:type="character" w:customStyle="1" w:styleId="a8">
    <w:name w:val="引用 字符"/>
    <w:basedOn w:val="a0"/>
    <w:link w:val="a7"/>
    <w:uiPriority w:val="29"/>
    <w:rsid w:val="002B46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4696"/>
    <w:pPr>
      <w:widowControl w:val="0"/>
      <w:spacing w:after="0" w:line="240" w:lineRule="auto"/>
      <w:ind w:left="720"/>
      <w:contextualSpacing/>
      <w:jc w:val="both"/>
    </w:pPr>
    <w:rPr>
      <w:sz w:val="21"/>
      <w:lang w:val="en-US" w:eastAsia="zh-CN"/>
      <w14:ligatures w14:val="none"/>
    </w:rPr>
  </w:style>
  <w:style w:type="character" w:styleId="aa">
    <w:name w:val="Intense Emphasis"/>
    <w:basedOn w:val="a0"/>
    <w:uiPriority w:val="21"/>
    <w:qFormat/>
    <w:rsid w:val="002B469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469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lang w:val="en-US" w:eastAsia="zh-CN"/>
      <w14:ligatures w14:val="none"/>
    </w:rPr>
  </w:style>
  <w:style w:type="character" w:customStyle="1" w:styleId="ac">
    <w:name w:val="明显引用 字符"/>
    <w:basedOn w:val="a0"/>
    <w:link w:val="ab"/>
    <w:uiPriority w:val="30"/>
    <w:rsid w:val="002B469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469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2B469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C2F7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C2F7C"/>
    <w:rPr>
      <w:sz w:val="18"/>
      <w:szCs w:val="18"/>
      <w:lang w:val="en-GB" w:eastAsia="en-US"/>
      <w14:ligatures w14:val="standardContextual"/>
    </w:rPr>
  </w:style>
  <w:style w:type="paragraph" w:styleId="af1">
    <w:name w:val="footer"/>
    <w:basedOn w:val="a"/>
    <w:link w:val="af2"/>
    <w:uiPriority w:val="99"/>
    <w:unhideWhenUsed/>
    <w:rsid w:val="006C2F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C2F7C"/>
    <w:rPr>
      <w:sz w:val="18"/>
      <w:szCs w:val="18"/>
      <w:lang w:val="en-GB" w:eastAsia="en-US"/>
      <w14:ligatures w14:val="standardContextual"/>
    </w:rPr>
  </w:style>
  <w:style w:type="paragraph" w:styleId="HTML">
    <w:name w:val="HTML Preformatted"/>
    <w:basedOn w:val="a"/>
    <w:link w:val="HTML0"/>
    <w:uiPriority w:val="99"/>
    <w:semiHidden/>
    <w:unhideWhenUsed/>
    <w:rsid w:val="004F2BD5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F2BD5"/>
    <w:rPr>
      <w:rFonts w:ascii="Courier New" w:hAnsi="Courier New" w:cs="Courier New"/>
      <w:sz w:val="20"/>
      <w:szCs w:val="20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6</Pages>
  <Words>734</Words>
  <Characters>4187</Characters>
  <Application>Microsoft Office Word</Application>
  <DocSecurity>0</DocSecurity>
  <Lines>34</Lines>
  <Paragraphs>9</Paragraphs>
  <ScaleCrop>false</ScaleCrop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</dc:creator>
  <cp:keywords/>
  <dc:description/>
  <cp:lastModifiedBy>bisong chen</cp:lastModifiedBy>
  <cp:revision>55</cp:revision>
  <dcterms:created xsi:type="dcterms:W3CDTF">2025-08-26T13:50:00Z</dcterms:created>
  <dcterms:modified xsi:type="dcterms:W3CDTF">2025-10-03T11:30:00Z</dcterms:modified>
</cp:coreProperties>
</file>